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086" w:type="dxa"/>
        <w:tblInd w:w="-172" w:type="dxa"/>
        <w:tblLayout w:type="fixed"/>
        <w:tblLook w:val="04A0" w:firstRow="1" w:lastRow="0" w:firstColumn="1" w:lastColumn="0" w:noHBand="0" w:noVBand="1"/>
      </w:tblPr>
      <w:tblGrid>
        <w:gridCol w:w="2422"/>
        <w:gridCol w:w="1440"/>
        <w:gridCol w:w="1444"/>
        <w:gridCol w:w="1440"/>
        <w:gridCol w:w="1438"/>
        <w:gridCol w:w="1484"/>
        <w:gridCol w:w="1443"/>
        <w:gridCol w:w="1482"/>
        <w:gridCol w:w="1487"/>
        <w:gridCol w:w="6"/>
      </w:tblGrid>
      <w:tr w:rsidR="00A22751" w:rsidRPr="00E02833" w14:paraId="6A56C132" w14:textId="77777777" w:rsidTr="00DA605F">
        <w:tc>
          <w:tcPr>
            <w:tcW w:w="1408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1AF2A954" w14:textId="77777777" w:rsidR="00BE34B4" w:rsidRPr="000413C8" w:rsidRDefault="00BE34B4" w:rsidP="00A00079">
            <w:r w:rsidRPr="000413C8">
              <w:rPr>
                <w:b/>
              </w:rPr>
              <w:t xml:space="preserve">Supplementary Table 1. Patient demographics for </w:t>
            </w:r>
            <w:r w:rsidRPr="000413C8">
              <w:rPr>
                <w:b/>
                <w:i/>
              </w:rPr>
              <w:t>Staphylococcus aureus</w:t>
            </w:r>
            <w:r w:rsidRPr="000413C8">
              <w:rPr>
                <w:b/>
              </w:rPr>
              <w:t>-related hospitalizations, 2010-2013</w:t>
            </w:r>
          </w:p>
        </w:tc>
      </w:tr>
      <w:tr w:rsidR="00DA605F" w:rsidRPr="00E02833" w14:paraId="2320E496" w14:textId="77777777" w:rsidTr="00DA605F">
        <w:trPr>
          <w:gridAfter w:val="1"/>
          <w:wAfter w:w="6" w:type="dxa"/>
        </w:trPr>
        <w:tc>
          <w:tcPr>
            <w:tcW w:w="2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E9886" w14:textId="77777777" w:rsidR="00BE34B4" w:rsidRPr="00E02833" w:rsidRDefault="00BE34B4" w:rsidP="00A00079">
            <w:pPr>
              <w:rPr>
                <w:b/>
                <w:sz w:val="20"/>
                <w:szCs w:val="20"/>
              </w:rPr>
            </w:pPr>
          </w:p>
        </w:tc>
        <w:tc>
          <w:tcPr>
            <w:tcW w:w="28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DFBBD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>Overall in 2010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F37D5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>Overall in 2011</w:t>
            </w:r>
          </w:p>
        </w:tc>
        <w:tc>
          <w:tcPr>
            <w:tcW w:w="2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DCCBB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>Overall in 2012</w:t>
            </w:r>
          </w:p>
        </w:tc>
        <w:tc>
          <w:tcPr>
            <w:tcW w:w="2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4006C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>Overall in 2013</w:t>
            </w:r>
          </w:p>
        </w:tc>
      </w:tr>
      <w:tr w:rsidR="00DA605F" w:rsidRPr="00E02833" w14:paraId="0D079203" w14:textId="77777777" w:rsidTr="00DA605F">
        <w:trPr>
          <w:gridAfter w:val="1"/>
          <w:wAfter w:w="6" w:type="dxa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3FEE0E8E" w14:textId="77777777" w:rsidR="00BE34B4" w:rsidRPr="00E02833" w:rsidRDefault="00BE34B4" w:rsidP="00A00079">
            <w:pPr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1430A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>MRSA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5AE39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>MSS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9A782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>MRSA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C0828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>MSSA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1CFF5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>MRSA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3B349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>MSSA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1C3B8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>MRSA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E5FA2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>MSSA</w:t>
            </w:r>
          </w:p>
        </w:tc>
      </w:tr>
      <w:tr w:rsidR="00DA605F" w:rsidRPr="00E02833" w14:paraId="15B9D6CD" w14:textId="77777777" w:rsidTr="00DA605F">
        <w:trPr>
          <w:gridAfter w:val="1"/>
          <w:wAfter w:w="6" w:type="dxa"/>
        </w:trPr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1CF06" w14:textId="77777777" w:rsidR="00833040" w:rsidRPr="00E02833" w:rsidRDefault="00833040" w:rsidP="00A00079">
            <w:pPr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FF8DE" w14:textId="7B0725F2" w:rsidR="00833040" w:rsidRPr="00E02833" w:rsidRDefault="00833040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>n (%)</w:t>
            </w:r>
            <w:r w:rsidRPr="00E02833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B0E67" w14:textId="1BCBBE76" w:rsidR="00833040" w:rsidRPr="00E02833" w:rsidRDefault="00833040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>n (%)</w:t>
            </w:r>
            <w:r w:rsidRPr="00E02833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45045" w14:textId="5835DC6B" w:rsidR="00833040" w:rsidRPr="00E02833" w:rsidRDefault="00833040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>n (%)</w:t>
            </w:r>
            <w:r w:rsidRPr="00E02833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85284" w14:textId="24A84B9D" w:rsidR="00833040" w:rsidRPr="00E02833" w:rsidRDefault="00833040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>n (%)</w:t>
            </w:r>
            <w:r w:rsidRPr="00E02833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25791" w14:textId="091D7105" w:rsidR="00833040" w:rsidRPr="00E02833" w:rsidRDefault="00833040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>n (%)</w:t>
            </w:r>
            <w:r w:rsidRPr="00E02833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5FF56" w14:textId="5DDD86B1" w:rsidR="00833040" w:rsidRPr="00E02833" w:rsidRDefault="00833040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>n (%)</w:t>
            </w:r>
            <w:r w:rsidRPr="00E02833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15FC8" w14:textId="08362A23" w:rsidR="00833040" w:rsidRPr="00E02833" w:rsidRDefault="00833040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>n (%)</w:t>
            </w:r>
            <w:r w:rsidRPr="00E02833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457D1" w14:textId="1CF10EA9" w:rsidR="00833040" w:rsidRPr="00E02833" w:rsidRDefault="00833040" w:rsidP="00A00079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02833">
              <w:rPr>
                <w:sz w:val="20"/>
                <w:szCs w:val="20"/>
              </w:rPr>
              <w:t>n (%)</w:t>
            </w:r>
            <w:r w:rsidRPr="00E02833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DA605F" w:rsidRPr="00E02833" w14:paraId="7156CC37" w14:textId="77777777" w:rsidTr="00DA605F">
        <w:trPr>
          <w:gridAfter w:val="1"/>
          <w:wAfter w:w="6" w:type="dxa"/>
        </w:trPr>
        <w:tc>
          <w:tcPr>
            <w:tcW w:w="2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B9034" w14:textId="3C248530" w:rsidR="00A743DF" w:rsidRPr="00A743DF" w:rsidRDefault="00A743DF" w:rsidP="00A00079">
            <w:pPr>
              <w:rPr>
                <w:b/>
                <w:sz w:val="20"/>
                <w:szCs w:val="20"/>
              </w:rPr>
            </w:pPr>
            <w:r w:rsidRPr="00A743DF">
              <w:rPr>
                <w:b/>
                <w:sz w:val="20"/>
                <w:szCs w:val="20"/>
              </w:rPr>
              <w:t>Total</w:t>
            </w:r>
            <w:r>
              <w:rPr>
                <w:b/>
                <w:sz w:val="20"/>
                <w:szCs w:val="20"/>
              </w:rPr>
              <w:t>, 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28182C" w14:textId="2E451B23" w:rsidR="00A743DF" w:rsidRPr="00E02833" w:rsidRDefault="00AE0046" w:rsidP="00A00079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22,306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341E6F" w14:textId="2F88BC00" w:rsidR="00A743DF" w:rsidRPr="00E02833" w:rsidRDefault="00AE0046" w:rsidP="00A00079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8,83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8068FB" w14:textId="42CD81CD" w:rsidR="00A743DF" w:rsidRPr="00E02833" w:rsidRDefault="00AE0046" w:rsidP="00A000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7,007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484B2A" w14:textId="505F07CD" w:rsidR="00A743DF" w:rsidRPr="00E02833" w:rsidRDefault="00AE0046" w:rsidP="00A000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9,703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7845E7" w14:textId="0468ECF4" w:rsidR="00A743DF" w:rsidRPr="00E02833" w:rsidRDefault="00AE0046" w:rsidP="00A000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9,71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1E78DF" w14:textId="70BD7C91" w:rsidR="00A743DF" w:rsidRPr="00E02833" w:rsidRDefault="00AE0046" w:rsidP="00A000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7,835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0FE790" w14:textId="14092198" w:rsidR="00A743DF" w:rsidRPr="00E02833" w:rsidRDefault="00AE0046" w:rsidP="00A000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0,085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337687" w14:textId="41099426" w:rsidR="00A743DF" w:rsidRPr="00E02833" w:rsidRDefault="00AE0046" w:rsidP="00A000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2,085</w:t>
            </w:r>
          </w:p>
        </w:tc>
      </w:tr>
      <w:tr w:rsidR="00DA605F" w:rsidRPr="00E02833" w14:paraId="5B90B150" w14:textId="77777777" w:rsidTr="00147518">
        <w:trPr>
          <w:gridAfter w:val="1"/>
          <w:wAfter w:w="6" w:type="dxa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792D7E" w14:textId="77777777" w:rsidR="00BE34B4" w:rsidRPr="00E02833" w:rsidRDefault="00BE34B4" w:rsidP="00A00079">
            <w:pPr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>Median Age (IQ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1D321A7" w14:textId="644F97A9" w:rsidR="00BE34B4" w:rsidRPr="00E02833" w:rsidRDefault="00DA605F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8 (41-7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BBEC648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sz w:val="20"/>
                <w:szCs w:val="20"/>
              </w:rPr>
              <w:t>55 (40-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0C97DFE" w14:textId="71E51DD0" w:rsidR="00BE34B4" w:rsidRPr="00E02833" w:rsidRDefault="00F979CF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 (43-7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CF337D6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57 (42-7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9B20048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59 (42-7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CC1A797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57 (42-70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C47391A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59 (43-74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3666DD8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57 (42-70)</w:t>
            </w:r>
          </w:p>
        </w:tc>
      </w:tr>
      <w:tr w:rsidR="00DA605F" w:rsidRPr="00E02833" w14:paraId="3EF9AB9E" w14:textId="77777777" w:rsidTr="00DA605F">
        <w:trPr>
          <w:gridAfter w:val="1"/>
          <w:wAfter w:w="6" w:type="dxa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8EF2C98" w14:textId="5C479BF0" w:rsidR="00BE34B4" w:rsidRPr="00E02833" w:rsidRDefault="00BE34B4" w:rsidP="00833040">
            <w:pPr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>Ra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E9796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A438F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EBEA2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42618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62702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34BB9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CC36F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26141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</w:p>
        </w:tc>
      </w:tr>
      <w:tr w:rsidR="00DA605F" w:rsidRPr="00E02833" w14:paraId="72550E11" w14:textId="77777777" w:rsidTr="00147518">
        <w:trPr>
          <w:gridAfter w:val="1"/>
          <w:wAfter w:w="6" w:type="dxa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399E4C" w14:textId="77777777" w:rsidR="00BE34B4" w:rsidRPr="00E02833" w:rsidRDefault="00BE34B4" w:rsidP="00A00079">
            <w:pPr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 xml:space="preserve">    Wh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C7A918B" w14:textId="01B98C95" w:rsidR="00BE34B4" w:rsidRPr="00E02833" w:rsidRDefault="00DA605F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66,555 (70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52E435C" w14:textId="726C21F2" w:rsidR="00BE34B4" w:rsidRPr="00E02833" w:rsidRDefault="00DA605F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7,067 (68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ADAED4D" w14:textId="6828FD82" w:rsidR="00BE34B4" w:rsidRPr="00E02833" w:rsidRDefault="00F979CF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6,527 (</w:t>
            </w:r>
            <w:r w:rsidR="002442D9">
              <w:rPr>
                <w:rFonts w:eastAsia="Times New Roman"/>
                <w:color w:val="000000"/>
                <w:sz w:val="20"/>
                <w:szCs w:val="20"/>
              </w:rPr>
              <w:t>71.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BCE6462" w14:textId="40A4095C" w:rsidR="00BE34B4" w:rsidRPr="00E02833" w:rsidRDefault="002442D9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9,613 (70.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7EDF366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272,080 (71.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E9F43D5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164,540 (70.6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EFA098F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259,055 (71.9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94DA238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165,985 (70.2)</w:t>
            </w:r>
          </w:p>
        </w:tc>
      </w:tr>
      <w:tr w:rsidR="00DA605F" w:rsidRPr="00E02833" w14:paraId="31160BFE" w14:textId="77777777" w:rsidTr="00DA605F">
        <w:trPr>
          <w:gridAfter w:val="1"/>
          <w:wAfter w:w="6" w:type="dxa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4098635" w14:textId="77777777" w:rsidR="00BE34B4" w:rsidRPr="00E02833" w:rsidRDefault="00BE34B4" w:rsidP="00A00079">
            <w:pPr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 xml:space="preserve">    Bla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E659D" w14:textId="3A9957FF" w:rsidR="00BE34B4" w:rsidRPr="00E02833" w:rsidRDefault="00DA605F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2,810 (16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D0103" w14:textId="658385A1" w:rsidR="00BE34B4" w:rsidRPr="00E02833" w:rsidRDefault="00DA605F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2,575 (15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CCD26" w14:textId="54A21C74" w:rsidR="00BE34B4" w:rsidRPr="00E02833" w:rsidRDefault="002442D9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,017 (15.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6E46C" w14:textId="3DD14D80" w:rsidR="00BE34B4" w:rsidRPr="00E02833" w:rsidRDefault="002442D9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,131 (13.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5F73A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56,995 (15.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A2671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29,935 (12.8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183A2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52,965 (14.7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3BBBD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30,790 (13.0)</w:t>
            </w:r>
          </w:p>
        </w:tc>
      </w:tr>
      <w:tr w:rsidR="00DA605F" w:rsidRPr="00E02833" w14:paraId="22EAF170" w14:textId="77777777" w:rsidTr="00147518">
        <w:trPr>
          <w:gridAfter w:val="1"/>
          <w:wAfter w:w="6" w:type="dxa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D6C9F1" w14:textId="77777777" w:rsidR="00BE34B4" w:rsidRPr="00E02833" w:rsidRDefault="00BE34B4" w:rsidP="00A00079">
            <w:pPr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 xml:space="preserve">    Hispa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C0E0503" w14:textId="7F886D66" w:rsidR="00BE34B4" w:rsidRPr="00E02833" w:rsidRDefault="00DA605F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3,934 (8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0E2EB21" w14:textId="565D5FBE" w:rsidR="00BE34B4" w:rsidRPr="00E02833" w:rsidRDefault="00DA605F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,672 (10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C631CD0" w14:textId="055DECE3" w:rsidR="00BE34B4" w:rsidRPr="00E02833" w:rsidRDefault="002442D9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,161 (9.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15550DF" w14:textId="7DFE3549" w:rsidR="00BE34B4" w:rsidRPr="00E02833" w:rsidRDefault="002442D9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,001 (10.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10C57D9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33,205 (8.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192FBB2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24,020 (10.3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ECEA9AA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32,425 (9.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94FBBF9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26,270 (11.1)</w:t>
            </w:r>
          </w:p>
        </w:tc>
      </w:tr>
      <w:tr w:rsidR="00DA605F" w:rsidRPr="00E02833" w14:paraId="3A7ED7BE" w14:textId="77777777" w:rsidTr="00DA605F">
        <w:trPr>
          <w:gridAfter w:val="1"/>
          <w:wAfter w:w="6" w:type="dxa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A3D0F16" w14:textId="77777777" w:rsidR="00BE34B4" w:rsidRPr="00E02833" w:rsidRDefault="00BE34B4" w:rsidP="00A00079">
            <w:pPr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 xml:space="preserve">    Ot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877B8" w14:textId="555759AE" w:rsidR="00BE34B4" w:rsidRPr="00E02833" w:rsidRDefault="00DA605F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,715 (4.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56E37" w14:textId="26271DC4" w:rsidR="00BE34B4" w:rsidRPr="00E02833" w:rsidRDefault="00DA605F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,538 (5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1F970" w14:textId="2F528DCF" w:rsidR="00BE34B4" w:rsidRPr="00E02833" w:rsidRDefault="002442D9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,141 (4.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B2623" w14:textId="33428D36" w:rsidR="00BE34B4" w:rsidRPr="00E02833" w:rsidRDefault="002442D9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,336 (5.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2EE80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18,840 (4.9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4598D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14,700 (6.3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C40C7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16,100 (4.5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DE1DE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13,525 (5.7)</w:t>
            </w:r>
          </w:p>
        </w:tc>
      </w:tr>
      <w:tr w:rsidR="00DA605F" w:rsidRPr="00E02833" w14:paraId="4D7FE614" w14:textId="77777777" w:rsidTr="00147518">
        <w:trPr>
          <w:gridAfter w:val="1"/>
          <w:wAfter w:w="6" w:type="dxa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27628D" w14:textId="42363D19" w:rsidR="00BE34B4" w:rsidRPr="00E02833" w:rsidRDefault="00BE34B4" w:rsidP="00833040">
            <w:pPr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>Ge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4FC7C7D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54082E7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6EABA4D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5F9E267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E6F7FBC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683FB94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0574404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ED932D4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</w:p>
        </w:tc>
      </w:tr>
      <w:tr w:rsidR="00DA605F" w:rsidRPr="00E02833" w14:paraId="5585D9C8" w14:textId="77777777" w:rsidTr="00DA605F">
        <w:trPr>
          <w:gridAfter w:val="1"/>
          <w:wAfter w:w="6" w:type="dxa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3EAA58CB" w14:textId="77777777" w:rsidR="00BE34B4" w:rsidRPr="00E02833" w:rsidRDefault="00BE34B4" w:rsidP="00A00079">
            <w:pPr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 xml:space="preserve">    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D412F" w14:textId="332BDBA4" w:rsidR="00BE34B4" w:rsidRPr="00E02833" w:rsidRDefault="00DA605F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5,925 (53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A6EF6" w14:textId="460F6455" w:rsidR="00BE34B4" w:rsidRPr="00E02833" w:rsidRDefault="00DA605F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8,860 (5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F8065" w14:textId="0A6771BF" w:rsidR="00BE34B4" w:rsidRPr="00E02833" w:rsidRDefault="002442D9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7,563 (53.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DA943" w14:textId="7EFC55A4" w:rsidR="00BE34B4" w:rsidRPr="00E02833" w:rsidRDefault="002442D9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4,247 (57.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351DE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215,730 (54.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8AC61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144,560 (58.3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9F374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205,815 (54.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DB0D7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148,155 (58.8)</w:t>
            </w:r>
          </w:p>
        </w:tc>
      </w:tr>
      <w:tr w:rsidR="00DA605F" w:rsidRPr="00E02833" w14:paraId="36A071CE" w14:textId="77777777" w:rsidTr="00147518">
        <w:trPr>
          <w:gridAfter w:val="1"/>
          <w:wAfter w:w="6" w:type="dxa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00B7E8" w14:textId="77777777" w:rsidR="00BE34B4" w:rsidRPr="00E02833" w:rsidRDefault="00BE34B4" w:rsidP="00A00079">
            <w:pPr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 xml:space="preserve">    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59C087D" w14:textId="10BD8ED9" w:rsidR="00BE34B4" w:rsidRPr="00E02833" w:rsidRDefault="00DA605F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6,082 (46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DFE68A5" w14:textId="07ABBAB4" w:rsidR="00BE34B4" w:rsidRPr="00E02833" w:rsidRDefault="00DA605F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9,806 (4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401557C" w14:textId="49DA5909" w:rsidR="00BE34B4" w:rsidRPr="00E02833" w:rsidRDefault="002442D9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9,178 (46.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2396432" w14:textId="11F885D4" w:rsidR="00BE34B4" w:rsidRPr="00E02833" w:rsidRDefault="002442D9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,365 (42.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EC58618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183,960 (46.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AB5F579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103,270 (41.7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19709FC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174,225 (45.8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A66D905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103,920 (41.2)</w:t>
            </w:r>
          </w:p>
        </w:tc>
      </w:tr>
      <w:tr w:rsidR="00DA605F" w:rsidRPr="00E02833" w14:paraId="7C762B01" w14:textId="77777777" w:rsidTr="00DA605F">
        <w:trPr>
          <w:gridAfter w:val="1"/>
          <w:wAfter w:w="6" w:type="dxa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43AAF45" w14:textId="35D2CC0A" w:rsidR="00BE34B4" w:rsidRPr="00E02833" w:rsidRDefault="00BE34B4" w:rsidP="00833040">
            <w:pPr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>Reg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2D631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FCD65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7935A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CC09C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5DD23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177F5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3DDF9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78FD8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</w:p>
        </w:tc>
      </w:tr>
      <w:tr w:rsidR="00DA605F" w:rsidRPr="00E02833" w14:paraId="169B3607" w14:textId="77777777" w:rsidTr="00147518">
        <w:trPr>
          <w:gridAfter w:val="1"/>
          <w:wAfter w:w="6" w:type="dxa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5CC7E3" w14:textId="77777777" w:rsidR="00BE34B4" w:rsidRPr="00E02833" w:rsidRDefault="00BE34B4" w:rsidP="00A00079">
            <w:pPr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 xml:space="preserve">    Northea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E6D397C" w14:textId="49CFDBEA" w:rsidR="00BE34B4" w:rsidRPr="00E02833" w:rsidRDefault="00DA605F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3,918 (15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F434B12" w14:textId="0F4BD260" w:rsidR="00BE34B4" w:rsidRPr="00E02833" w:rsidRDefault="00DA605F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4,392 (18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3A3E9A7" w14:textId="3DD07603" w:rsidR="00BE34B4" w:rsidRPr="00E02833" w:rsidRDefault="002442D9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9,946 (16.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24765BD" w14:textId="4CB8DFA5" w:rsidR="00BE34B4" w:rsidRPr="00E02833" w:rsidRDefault="002442D9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,812 (19.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816D4BB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65,130 (16.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EEBF84E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47,360 (19.1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DA1912B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>61,420 (16.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A4AE761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47,900 (19)</w:t>
            </w:r>
          </w:p>
        </w:tc>
      </w:tr>
      <w:tr w:rsidR="00DA605F" w:rsidRPr="00E02833" w14:paraId="14918971" w14:textId="77777777" w:rsidTr="00DA605F">
        <w:trPr>
          <w:gridAfter w:val="1"/>
          <w:wAfter w:w="6" w:type="dxa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B747073" w14:textId="77777777" w:rsidR="00BE34B4" w:rsidRPr="00E02833" w:rsidRDefault="00BE34B4" w:rsidP="00A00079">
            <w:pPr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 xml:space="preserve">    Midw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AD7AD" w14:textId="0290B693" w:rsidR="00BE34B4" w:rsidRPr="00E02833" w:rsidRDefault="00DA605F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9,776 (21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0D0E7" w14:textId="2949CD5A" w:rsidR="00BE34B4" w:rsidRPr="00E02833" w:rsidRDefault="00DA605F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3,247 (2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B0B93" w14:textId="1CA7B4A8" w:rsidR="00BE34B4" w:rsidRPr="00E02833" w:rsidRDefault="002442D9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3,153 (21.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8088E" w14:textId="4D7A42AE" w:rsidR="00BE34B4" w:rsidRPr="00E02833" w:rsidRDefault="002442D9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,788 (22.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CF6B2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85,955 (21.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0CC9A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56,385 (22.8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603CB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81,975 (21.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C4009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57,680 (22.9)</w:t>
            </w:r>
          </w:p>
        </w:tc>
      </w:tr>
      <w:tr w:rsidR="00DA605F" w:rsidRPr="00E02833" w14:paraId="5AF4B126" w14:textId="77777777" w:rsidTr="00147518">
        <w:trPr>
          <w:gridAfter w:val="1"/>
          <w:wAfter w:w="6" w:type="dxa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52644E" w14:textId="77777777" w:rsidR="00BE34B4" w:rsidRPr="00E02833" w:rsidRDefault="00BE34B4" w:rsidP="00A00079">
            <w:pPr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 xml:space="preserve">    Sou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9DEDD47" w14:textId="238EDEAC" w:rsidR="00BE34B4" w:rsidRPr="00E02833" w:rsidRDefault="00DA605F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2,209 (45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5DBB792" w14:textId="4FD1C8DF" w:rsidR="00BE34B4" w:rsidRPr="00E02833" w:rsidRDefault="00DA605F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0,197 (37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91E4085" w14:textId="47AB0CD4" w:rsidR="00BE34B4" w:rsidRPr="00E02833" w:rsidRDefault="002442D9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7,498 (43.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89DF80B" w14:textId="76495551" w:rsidR="00BE34B4" w:rsidRPr="00E02833" w:rsidRDefault="002442D9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2,594 (37.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F41B402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177,465 (44.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6A38DC9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90,655 (36.6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B8348C9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169,675 (44.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68C2F05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92,320 (36.6)</w:t>
            </w:r>
          </w:p>
        </w:tc>
      </w:tr>
      <w:tr w:rsidR="00DA605F" w:rsidRPr="00E02833" w14:paraId="01BA1D1D" w14:textId="77777777" w:rsidTr="00DA605F">
        <w:trPr>
          <w:gridAfter w:val="1"/>
          <w:wAfter w:w="6" w:type="dxa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83CF2F1" w14:textId="77777777" w:rsidR="00BE34B4" w:rsidRPr="00E02833" w:rsidRDefault="00BE34B4" w:rsidP="00A00079">
            <w:pPr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 xml:space="preserve">    W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0F638" w14:textId="4F1DC218" w:rsidR="00BE34B4" w:rsidRPr="00E02833" w:rsidRDefault="00DA605F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6,403 (18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2A720" w14:textId="36E271F0" w:rsidR="00BE34B4" w:rsidRPr="00E02833" w:rsidRDefault="00DA605F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1,000 (2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235DE" w14:textId="48E96761" w:rsidR="00BE34B4" w:rsidRPr="00E02833" w:rsidRDefault="002442D9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6,410 (17.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944D1" w14:textId="4B27C82E" w:rsidR="00BE34B4" w:rsidRPr="00E02833" w:rsidRDefault="002442D9" w:rsidP="00A0007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,509 (20.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1BE1F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71,160 (17.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78DF2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53,435 (21.6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D38DB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67,015 (17.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B0F64" w14:textId="77777777" w:rsidR="00BE34B4" w:rsidRPr="00E02833" w:rsidRDefault="00BE34B4" w:rsidP="00A0007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54,185 (21.5)</w:t>
            </w:r>
          </w:p>
        </w:tc>
      </w:tr>
      <w:tr w:rsidR="00DA605F" w:rsidRPr="00E02833" w14:paraId="5F556671" w14:textId="77777777" w:rsidTr="00147518">
        <w:trPr>
          <w:gridAfter w:val="1"/>
          <w:wAfter w:w="6" w:type="dxa"/>
          <w:trHeight w:val="225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C6C4A4" w14:textId="43ABF5B3" w:rsidR="008162F9" w:rsidRPr="00E02833" w:rsidRDefault="00DA605F" w:rsidP="00DA60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dia</w:t>
            </w:r>
            <w:r w:rsidR="008162F9" w:rsidRPr="000413C8">
              <w:rPr>
                <w:sz w:val="20"/>
                <w:szCs w:val="20"/>
              </w:rPr>
              <w:t xml:space="preserve">gnosis of </w:t>
            </w:r>
            <w:r w:rsidR="008162F9" w:rsidRPr="000413C8">
              <w:rPr>
                <w:i/>
                <w:sz w:val="20"/>
                <w:szCs w:val="20"/>
              </w:rPr>
              <w:t xml:space="preserve">Staphylococcus aureus </w:t>
            </w:r>
            <w:r w:rsidR="008162F9" w:rsidRPr="000413C8">
              <w:rPr>
                <w:sz w:val="20"/>
                <w:szCs w:val="20"/>
              </w:rPr>
              <w:t>infe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9728013" w14:textId="54CEBE45" w:rsidR="008162F9" w:rsidRPr="00E02833" w:rsidRDefault="00DA605F" w:rsidP="008162F9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7,856 (11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8A83118" w14:textId="4284D8F8" w:rsidR="008162F9" w:rsidRPr="00E02833" w:rsidRDefault="00DA605F" w:rsidP="008162F9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7,295 (1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770378A" w14:textId="3AC83FB6" w:rsidR="008162F9" w:rsidRPr="00E02833" w:rsidRDefault="002442D9" w:rsidP="008162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,284 (12.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70F9076" w14:textId="1D20A329" w:rsidR="008162F9" w:rsidRPr="00E02833" w:rsidRDefault="002442D9" w:rsidP="008162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,421 (13.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B25C4D9" w14:textId="00846817" w:rsidR="008162F9" w:rsidRPr="00E02833" w:rsidRDefault="004D2451" w:rsidP="008162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,050 (12.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2FDABB2" w14:textId="1CCA2448" w:rsidR="008162F9" w:rsidRPr="00E02833" w:rsidRDefault="004D2451" w:rsidP="008162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,425 (13.1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8B0B70A" w14:textId="2CFBDDB0" w:rsidR="008162F9" w:rsidRPr="00E02833" w:rsidRDefault="001901F4" w:rsidP="008162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,725</w:t>
            </w:r>
            <w:r w:rsidR="006D7071">
              <w:rPr>
                <w:rFonts w:eastAsia="Times New Roman"/>
                <w:color w:val="000000"/>
                <w:sz w:val="20"/>
                <w:szCs w:val="20"/>
              </w:rPr>
              <w:t xml:space="preserve"> (13.1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E6AB958" w14:textId="10E2F04A" w:rsidR="008162F9" w:rsidRPr="00E02833" w:rsidRDefault="006D7071" w:rsidP="008162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,695 (14.2)</w:t>
            </w:r>
          </w:p>
        </w:tc>
      </w:tr>
      <w:tr w:rsidR="00DA605F" w:rsidRPr="00E02833" w14:paraId="0DE8CE00" w14:textId="77777777" w:rsidTr="00DA605F">
        <w:trPr>
          <w:gridAfter w:val="1"/>
          <w:wAfter w:w="6" w:type="dxa"/>
          <w:trHeight w:val="252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B9456" w14:textId="77777777" w:rsidR="008162F9" w:rsidRPr="00E02833" w:rsidRDefault="008162F9" w:rsidP="00DA605F">
            <w:pPr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>Median LOS (IQ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686ED" w14:textId="65D352B9" w:rsidR="008162F9" w:rsidRPr="00E02833" w:rsidRDefault="00DA605F" w:rsidP="008162F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 (4-11</w:t>
            </w:r>
            <w:r w:rsidR="008162F9" w:rsidRPr="00E02833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32138" w14:textId="71F58575" w:rsidR="008162F9" w:rsidRPr="00E02833" w:rsidRDefault="00DA605F" w:rsidP="008162F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 (4-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E2322" w14:textId="77777777" w:rsidR="008162F9" w:rsidRPr="00E02833" w:rsidRDefault="008162F9" w:rsidP="008162F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6 (4-1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69542" w14:textId="77777777" w:rsidR="008162F9" w:rsidRPr="00E02833" w:rsidRDefault="008162F9" w:rsidP="008162F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6 (4-1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8F0E0" w14:textId="77777777" w:rsidR="008162F9" w:rsidRPr="00E02833" w:rsidRDefault="008162F9" w:rsidP="008162F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6 (4-1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D8A6D" w14:textId="77777777" w:rsidR="008162F9" w:rsidRPr="00E02833" w:rsidRDefault="008162F9" w:rsidP="008162F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6 (4-11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47B9F" w14:textId="77777777" w:rsidR="008162F9" w:rsidRPr="00E02833" w:rsidRDefault="008162F9" w:rsidP="008162F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6 (4-11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75EB2" w14:textId="77777777" w:rsidR="008162F9" w:rsidRPr="00E02833" w:rsidRDefault="008162F9" w:rsidP="008162F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6 (4-11)</w:t>
            </w:r>
          </w:p>
        </w:tc>
      </w:tr>
      <w:tr w:rsidR="00DA605F" w:rsidRPr="00E02833" w14:paraId="390EEB56" w14:textId="77777777" w:rsidTr="00147518">
        <w:trPr>
          <w:gridAfter w:val="1"/>
          <w:wAfter w:w="6" w:type="dxa"/>
          <w:trHeight w:val="207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3388E1" w14:textId="15F70766" w:rsidR="008162F9" w:rsidRPr="00E02833" w:rsidRDefault="00DA605F" w:rsidP="00DA60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proofErr w:type="spellStart"/>
            <w:r>
              <w:rPr>
                <w:sz w:val="20"/>
                <w:szCs w:val="20"/>
              </w:rPr>
              <w:t>Charls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8162F9" w:rsidRPr="00E02833">
              <w:rPr>
                <w:sz w:val="20"/>
                <w:szCs w:val="20"/>
              </w:rPr>
              <w:t>Score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F16E007" w14:textId="2DF5978F" w:rsidR="008162F9" w:rsidRPr="00E02833" w:rsidRDefault="00DA605F" w:rsidP="008162F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05 (2.1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B9D408A" w14:textId="34126B55" w:rsidR="008162F9" w:rsidRPr="00E02833" w:rsidRDefault="00DA605F" w:rsidP="008162F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5 (2.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AC1B95D" w14:textId="43357366" w:rsidR="008162F9" w:rsidRPr="00E02833" w:rsidRDefault="002442D9" w:rsidP="008162F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9 (2.21</w:t>
            </w:r>
            <w:r w:rsidR="008162F9" w:rsidRPr="00E02833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4F0E65A" w14:textId="77777777" w:rsidR="008162F9" w:rsidRPr="00E02833" w:rsidRDefault="008162F9" w:rsidP="008162F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2.13 (2.2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8C1BBB2" w14:textId="77777777" w:rsidR="008162F9" w:rsidRPr="00E02833" w:rsidRDefault="008162F9" w:rsidP="008162F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2.18 (2.2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B4A93ED" w14:textId="77777777" w:rsidR="008162F9" w:rsidRPr="00E02833" w:rsidRDefault="008162F9" w:rsidP="008162F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2.12 (2.21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719B31B" w14:textId="77777777" w:rsidR="008162F9" w:rsidRPr="00E02833" w:rsidRDefault="008162F9" w:rsidP="008162F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2.22 (2.23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FF8DBA3" w14:textId="77777777" w:rsidR="008162F9" w:rsidRPr="00E02833" w:rsidRDefault="008162F9" w:rsidP="008162F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2.15 (2.22)</w:t>
            </w:r>
          </w:p>
        </w:tc>
      </w:tr>
      <w:tr w:rsidR="00DA605F" w:rsidRPr="00E02833" w14:paraId="08E9F519" w14:textId="77777777" w:rsidTr="00DA605F">
        <w:trPr>
          <w:gridAfter w:val="1"/>
          <w:wAfter w:w="6" w:type="dxa"/>
          <w:trHeight w:val="261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7041C" w14:textId="77777777" w:rsidR="008162F9" w:rsidRPr="00E02833" w:rsidRDefault="008162F9" w:rsidP="00DA605F">
            <w:pPr>
              <w:rPr>
                <w:sz w:val="20"/>
                <w:szCs w:val="20"/>
              </w:rPr>
            </w:pPr>
            <w:r w:rsidRPr="00E02833">
              <w:rPr>
                <w:rFonts w:eastAsia="Times New Roman"/>
                <w:sz w:val="20"/>
                <w:szCs w:val="20"/>
              </w:rPr>
              <w:t>Severity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54CAF" w14:textId="3061C3AA" w:rsidR="008162F9" w:rsidRPr="00E02833" w:rsidRDefault="00DA605F" w:rsidP="008162F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76 (0.9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BBD5A" w14:textId="77777777" w:rsidR="008162F9" w:rsidRPr="00E02833" w:rsidRDefault="008162F9" w:rsidP="008162F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sz w:val="20"/>
                <w:szCs w:val="20"/>
              </w:rPr>
              <w:t>2.81 (0.9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BEF21" w14:textId="0C4AB7D1" w:rsidR="008162F9" w:rsidRPr="00E02833" w:rsidRDefault="008162F9" w:rsidP="008162F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2.8</w:t>
            </w:r>
            <w:r w:rsidR="002442D9">
              <w:rPr>
                <w:rFonts w:eastAsia="Times New Roman"/>
                <w:color w:val="000000"/>
                <w:sz w:val="20"/>
                <w:szCs w:val="20"/>
              </w:rPr>
              <w:t>3 (0.97</w:t>
            </w:r>
            <w:r w:rsidRPr="00E02833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178C3" w14:textId="7CB978EA" w:rsidR="008162F9" w:rsidRPr="00E02833" w:rsidRDefault="002442D9" w:rsidP="008162F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87 (0.93</w:t>
            </w:r>
            <w:r w:rsidR="008162F9" w:rsidRPr="00E02833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2BE62" w14:textId="77777777" w:rsidR="008162F9" w:rsidRPr="00E02833" w:rsidRDefault="008162F9" w:rsidP="008162F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2.65 (1.0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EA506" w14:textId="77777777" w:rsidR="008162F9" w:rsidRPr="00E02833" w:rsidRDefault="008162F9" w:rsidP="008162F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2.71 (0.97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D8E8D" w14:textId="77777777" w:rsidR="008162F9" w:rsidRPr="00E02833" w:rsidRDefault="008162F9" w:rsidP="008162F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2.70 (0.99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299FA" w14:textId="77777777" w:rsidR="008162F9" w:rsidRPr="00E02833" w:rsidRDefault="008162F9" w:rsidP="008162F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2.75 (0.96)</w:t>
            </w:r>
          </w:p>
        </w:tc>
      </w:tr>
      <w:tr w:rsidR="00DA605F" w:rsidRPr="00E02833" w14:paraId="641753E4" w14:textId="77777777" w:rsidTr="00147518">
        <w:trPr>
          <w:gridAfter w:val="1"/>
          <w:wAfter w:w="6" w:type="dxa"/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6C7B81" w14:textId="77777777" w:rsidR="008162F9" w:rsidRPr="00E02833" w:rsidRDefault="008162F9" w:rsidP="00DA605F">
            <w:pPr>
              <w:rPr>
                <w:sz w:val="20"/>
                <w:szCs w:val="20"/>
              </w:rPr>
            </w:pPr>
            <w:r w:rsidRPr="00E02833">
              <w:rPr>
                <w:rFonts w:eastAsia="Times New Roman"/>
                <w:sz w:val="20"/>
                <w:szCs w:val="20"/>
              </w:rPr>
              <w:t>Risk Mortality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6CAB8E9" w14:textId="68A85358" w:rsidR="008162F9" w:rsidRPr="00E02833" w:rsidRDefault="00DA605F" w:rsidP="008162F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6 (1.1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A24B391" w14:textId="68A6FCBA" w:rsidR="008162F9" w:rsidRPr="00E02833" w:rsidRDefault="00DA605F" w:rsidP="008162F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5 (1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D096AE3" w14:textId="379A37E6" w:rsidR="008162F9" w:rsidRPr="00E02833" w:rsidRDefault="002442D9" w:rsidP="008162F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33</w:t>
            </w:r>
            <w:r w:rsidR="008162F9" w:rsidRPr="00E02833">
              <w:rPr>
                <w:rFonts w:eastAsia="Times New Roman"/>
                <w:color w:val="000000"/>
                <w:sz w:val="20"/>
                <w:szCs w:val="20"/>
              </w:rPr>
              <w:t xml:space="preserve"> (1.1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D565C8F" w14:textId="77777777" w:rsidR="008162F9" w:rsidRPr="00E02833" w:rsidRDefault="008162F9" w:rsidP="008162F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2.32 (1.1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529A879" w14:textId="77777777" w:rsidR="008162F9" w:rsidRPr="00E02833" w:rsidRDefault="008162F9" w:rsidP="008162F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2.26 (1.09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A311196" w14:textId="77777777" w:rsidR="008162F9" w:rsidRPr="00E02833" w:rsidRDefault="008162F9" w:rsidP="008162F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2.26 (1.09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77C62FD" w14:textId="77777777" w:rsidR="008162F9" w:rsidRPr="00E02833" w:rsidRDefault="008162F9" w:rsidP="008162F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2.31 (1.1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9EE3FEE" w14:textId="77777777" w:rsidR="008162F9" w:rsidRPr="00E02833" w:rsidRDefault="008162F9" w:rsidP="008162F9">
            <w:pPr>
              <w:jc w:val="center"/>
              <w:rPr>
                <w:sz w:val="20"/>
                <w:szCs w:val="20"/>
              </w:rPr>
            </w:pPr>
            <w:r w:rsidRPr="00E02833">
              <w:rPr>
                <w:rFonts w:eastAsia="Times New Roman"/>
                <w:color w:val="000000"/>
                <w:sz w:val="20"/>
                <w:szCs w:val="20"/>
              </w:rPr>
              <w:t>2.30 (1.10)</w:t>
            </w:r>
          </w:p>
        </w:tc>
      </w:tr>
      <w:tr w:rsidR="00DA605F" w:rsidRPr="00E02833" w14:paraId="26802FDF" w14:textId="77777777" w:rsidTr="00DA605F">
        <w:trPr>
          <w:gridAfter w:val="1"/>
          <w:wAfter w:w="6" w:type="dxa"/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726D" w14:textId="6FE13504" w:rsidR="008162F9" w:rsidRPr="00E02833" w:rsidRDefault="008162F9" w:rsidP="00DA605F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ean number of procedures performed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19C5C" w14:textId="0C5476E1" w:rsidR="008162F9" w:rsidRPr="00E02833" w:rsidRDefault="00DA605F" w:rsidP="008162F9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45 (2.8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84A51" w14:textId="4D0C2C92" w:rsidR="008162F9" w:rsidRPr="00E02833" w:rsidRDefault="00DA605F" w:rsidP="008162F9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85 (3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7D78D" w14:textId="303B5124" w:rsidR="008162F9" w:rsidRPr="00E02833" w:rsidRDefault="002442D9" w:rsidP="008162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45 (2.8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4F2B2" w14:textId="2B207DE5" w:rsidR="008162F9" w:rsidRPr="00E02833" w:rsidRDefault="002442D9" w:rsidP="008162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89 (3.0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F7286" w14:textId="6A96C0B8" w:rsidR="008162F9" w:rsidRPr="00E02833" w:rsidRDefault="004D2451" w:rsidP="008162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46 (2.8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9730C" w14:textId="67106A32" w:rsidR="008162F9" w:rsidRPr="00E02833" w:rsidRDefault="004D2451" w:rsidP="008162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93 (3.11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F4A48" w14:textId="6F7852CC" w:rsidR="008162F9" w:rsidRPr="00E02833" w:rsidRDefault="006D7071" w:rsidP="008162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0 (2.87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18B77" w14:textId="63CC1A53" w:rsidR="008162F9" w:rsidRPr="00E02833" w:rsidRDefault="006D7071" w:rsidP="008162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96 (3.12)</w:t>
            </w:r>
          </w:p>
        </w:tc>
      </w:tr>
      <w:tr w:rsidR="00DA605F" w:rsidRPr="00E02833" w14:paraId="10AC4044" w14:textId="77777777" w:rsidTr="00147518">
        <w:trPr>
          <w:gridAfter w:val="1"/>
          <w:wAfter w:w="6" w:type="dxa"/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719E5E" w14:textId="03BCA5C4" w:rsidR="008162F9" w:rsidRPr="00E02833" w:rsidRDefault="008162F9" w:rsidP="00DA605F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ean number of diagnoses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9D551A3" w14:textId="3754357C" w:rsidR="008162F9" w:rsidRPr="00E02833" w:rsidRDefault="00DA605F" w:rsidP="008162F9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.58 (6.3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7A9E416" w14:textId="0FE184FC" w:rsidR="008162F9" w:rsidRPr="00E02833" w:rsidRDefault="00DA605F" w:rsidP="008162F9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.29 (</w:t>
            </w:r>
            <w:r w:rsidR="00562163">
              <w:rPr>
                <w:rFonts w:eastAsia="Times New Roman"/>
                <w:sz w:val="20"/>
                <w:szCs w:val="20"/>
              </w:rPr>
              <w:t>6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B9FDBDD" w14:textId="02937AE1" w:rsidR="008162F9" w:rsidRPr="00E02833" w:rsidRDefault="002442D9" w:rsidP="008162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62 (6.5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EC265C8" w14:textId="0E04024E" w:rsidR="008162F9" w:rsidRPr="00E02833" w:rsidRDefault="002442D9" w:rsidP="008162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59 (6.3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2C781D8" w14:textId="4D31CE98" w:rsidR="008162F9" w:rsidRPr="00E02833" w:rsidRDefault="004D2451" w:rsidP="008162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97 (6.5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ACD33A8" w14:textId="4EDA8893" w:rsidR="008162F9" w:rsidRPr="00E02833" w:rsidRDefault="004D2451" w:rsidP="008162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92 (6.38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D4374FE" w14:textId="593AA97D" w:rsidR="008162F9" w:rsidRPr="00E02833" w:rsidRDefault="006D7071" w:rsidP="008162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43 (6.57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FEC209F" w14:textId="5AE13BF1" w:rsidR="008162F9" w:rsidRPr="00E02833" w:rsidRDefault="006D7071" w:rsidP="008162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37 (6.38)</w:t>
            </w:r>
          </w:p>
        </w:tc>
      </w:tr>
      <w:tr w:rsidR="00DA605F" w:rsidRPr="00E02833" w14:paraId="6E41FD60" w14:textId="77777777" w:rsidTr="00DA605F">
        <w:trPr>
          <w:gridAfter w:val="1"/>
          <w:wAfter w:w="6" w:type="dxa"/>
        </w:trPr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FA4823" w14:textId="2279D4BC" w:rsidR="008162F9" w:rsidRPr="00E02833" w:rsidRDefault="008162F9" w:rsidP="00DA605F">
            <w:pPr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>Di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E5FA6" w14:textId="45EBA042" w:rsidR="008162F9" w:rsidRPr="00E02833" w:rsidRDefault="00DA605F" w:rsidP="008162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533 (4.6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843BC" w14:textId="7C489CB6" w:rsidR="008162F9" w:rsidRPr="00E02833" w:rsidRDefault="00A22751" w:rsidP="008162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243 (4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B7ABB" w14:textId="59221F63" w:rsidR="008162F9" w:rsidRPr="00E02833" w:rsidRDefault="002442D9" w:rsidP="008162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002 (4.7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04675" w14:textId="38B5A6FA" w:rsidR="008162F9" w:rsidRPr="00E02833" w:rsidRDefault="002442D9" w:rsidP="008162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896 (4.4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BA6E7" w14:textId="77777777" w:rsidR="008162F9" w:rsidRPr="00E02833" w:rsidRDefault="008162F9" w:rsidP="008162F9">
            <w:pPr>
              <w:jc w:val="center"/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>18,770 (4.7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EF929" w14:textId="77777777" w:rsidR="008162F9" w:rsidRPr="00E02833" w:rsidRDefault="008162F9" w:rsidP="008162F9">
            <w:pPr>
              <w:jc w:val="center"/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>10,425 (4.2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95C81" w14:textId="77777777" w:rsidR="008162F9" w:rsidRPr="00E02833" w:rsidRDefault="008162F9" w:rsidP="008162F9">
            <w:pPr>
              <w:jc w:val="center"/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>17,795 (4.7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EAD0F" w14:textId="77777777" w:rsidR="008162F9" w:rsidRPr="00E02833" w:rsidRDefault="008162F9" w:rsidP="008162F9">
            <w:pPr>
              <w:jc w:val="center"/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>10,415 (4.1)</w:t>
            </w:r>
          </w:p>
        </w:tc>
      </w:tr>
      <w:tr w:rsidR="00DA605F" w:rsidRPr="00E02833" w14:paraId="0F67A2F2" w14:textId="77777777" w:rsidTr="00DA605F">
        <w:trPr>
          <w:trHeight w:val="584"/>
        </w:trPr>
        <w:tc>
          <w:tcPr>
            <w:tcW w:w="1408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A5AF2" w14:textId="77777777" w:rsidR="008162F9" w:rsidRPr="00E02833" w:rsidRDefault="008162F9" w:rsidP="008162F9">
            <w:pPr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</w:rPr>
              <w:t xml:space="preserve">Note. IQR = interquartile range; LOS = length of stay; MSSA = methicillin-susceptible </w:t>
            </w:r>
            <w:r w:rsidRPr="00E02833">
              <w:rPr>
                <w:i/>
                <w:sz w:val="20"/>
                <w:szCs w:val="20"/>
              </w:rPr>
              <w:t>Staphylococcus aureus</w:t>
            </w:r>
            <w:r w:rsidRPr="00E02833">
              <w:rPr>
                <w:sz w:val="20"/>
                <w:szCs w:val="20"/>
              </w:rPr>
              <w:t xml:space="preserve">; MRSA = methicillin-resistant </w:t>
            </w:r>
            <w:r w:rsidRPr="00E02833">
              <w:rPr>
                <w:i/>
                <w:sz w:val="20"/>
                <w:szCs w:val="20"/>
              </w:rPr>
              <w:t>S. aureus</w:t>
            </w:r>
            <w:r w:rsidRPr="00E02833">
              <w:rPr>
                <w:sz w:val="20"/>
                <w:szCs w:val="20"/>
              </w:rPr>
              <w:t>; SD = standard deviation.</w:t>
            </w:r>
          </w:p>
          <w:p w14:paraId="74A23F69" w14:textId="2D8DB096" w:rsidR="008162F9" w:rsidRPr="00E02833" w:rsidRDefault="008162F9" w:rsidP="008162F9">
            <w:pPr>
              <w:rPr>
                <w:sz w:val="20"/>
                <w:szCs w:val="20"/>
              </w:rPr>
            </w:pPr>
            <w:r w:rsidRPr="00E02833">
              <w:rPr>
                <w:sz w:val="20"/>
                <w:szCs w:val="20"/>
                <w:vertAlign w:val="superscript"/>
              </w:rPr>
              <w:t>a</w:t>
            </w:r>
            <w:r w:rsidRPr="00E02833">
              <w:rPr>
                <w:sz w:val="20"/>
                <w:szCs w:val="20"/>
              </w:rPr>
              <w:t xml:space="preserve"> Unless otherwise indicated.</w:t>
            </w:r>
          </w:p>
        </w:tc>
      </w:tr>
    </w:tbl>
    <w:p w14:paraId="15E2E4E0" w14:textId="77777777" w:rsidR="00BE34B4" w:rsidRPr="00E02833" w:rsidRDefault="00BE34B4" w:rsidP="00BE34B4">
      <w:pPr>
        <w:pStyle w:val="CommentText"/>
        <w:rPr>
          <w:sz w:val="20"/>
          <w:szCs w:val="20"/>
        </w:rPr>
      </w:pPr>
    </w:p>
    <w:p w14:paraId="3C731960" w14:textId="517F5384" w:rsidR="00AA1A8C" w:rsidRDefault="00AA1A8C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Style w:val="TableGrid"/>
        <w:tblW w:w="12618" w:type="dxa"/>
        <w:tblLayout w:type="fixed"/>
        <w:tblLook w:val="04A0" w:firstRow="1" w:lastRow="0" w:firstColumn="1" w:lastColumn="0" w:noHBand="0" w:noVBand="1"/>
      </w:tblPr>
      <w:tblGrid>
        <w:gridCol w:w="2880"/>
        <w:gridCol w:w="1800"/>
        <w:gridCol w:w="1440"/>
        <w:gridCol w:w="1800"/>
        <w:gridCol w:w="1530"/>
        <w:gridCol w:w="1530"/>
        <w:gridCol w:w="1620"/>
        <w:gridCol w:w="18"/>
      </w:tblGrid>
      <w:tr w:rsidR="000225B6" w:rsidRPr="00A55DF7" w14:paraId="2F511910" w14:textId="77777777" w:rsidTr="000413C8">
        <w:tc>
          <w:tcPr>
            <w:tcW w:w="1261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A788C81" w14:textId="03645622" w:rsidR="000225B6" w:rsidRPr="00A55DF7" w:rsidRDefault="00B42588" w:rsidP="00A00079">
            <w:pPr>
              <w:rPr>
                <w:sz w:val="21"/>
                <w:szCs w:val="21"/>
              </w:rPr>
            </w:pPr>
            <w:r>
              <w:rPr>
                <w:b/>
              </w:rPr>
              <w:lastRenderedPageBreak/>
              <w:t>Supplementary Table 2</w:t>
            </w:r>
            <w:r w:rsidR="000225B6">
              <w:rPr>
                <w:b/>
              </w:rPr>
              <w:t>. Patient demographics for</w:t>
            </w:r>
            <w:r>
              <w:rPr>
                <w:b/>
              </w:rPr>
              <w:t xml:space="preserve"> propensity-adjusted</w:t>
            </w:r>
            <w:r w:rsidR="000225B6">
              <w:rPr>
                <w:b/>
              </w:rPr>
              <w:t xml:space="preserve"> </w:t>
            </w:r>
            <w:r w:rsidR="000225B6" w:rsidRPr="00CF233E">
              <w:rPr>
                <w:b/>
                <w:i/>
              </w:rPr>
              <w:t>Staphylococcus aureus</w:t>
            </w:r>
            <w:r w:rsidR="000225B6">
              <w:rPr>
                <w:b/>
              </w:rPr>
              <w:t>-related hospitalizations, 2014</w:t>
            </w:r>
          </w:p>
        </w:tc>
      </w:tr>
      <w:tr w:rsidR="000225B6" w:rsidRPr="00A55DF7" w14:paraId="3351A6EE" w14:textId="77777777" w:rsidTr="000413C8">
        <w:trPr>
          <w:gridAfter w:val="1"/>
          <w:wAfter w:w="18" w:type="dxa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B3EC6" w14:textId="77777777" w:rsidR="000225B6" w:rsidRPr="000413C8" w:rsidRDefault="000225B6" w:rsidP="00A00079">
            <w:pPr>
              <w:rPr>
                <w:b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4021A" w14:textId="5BEF9297" w:rsidR="000225B6" w:rsidRPr="000413C8" w:rsidRDefault="000225B6" w:rsidP="00A00079">
            <w:pPr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 w:rsidRPr="000413C8">
              <w:rPr>
                <w:sz w:val="20"/>
                <w:szCs w:val="20"/>
              </w:rPr>
              <w:t>Septicemia</w:t>
            </w:r>
            <w:r w:rsidR="00DA2A06" w:rsidRPr="000413C8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186EC" w14:textId="10D78B97" w:rsidR="000225B6" w:rsidRPr="000413C8" w:rsidRDefault="000225B6" w:rsidP="00A00079">
            <w:pPr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 w:rsidRPr="000413C8">
              <w:rPr>
                <w:sz w:val="20"/>
                <w:szCs w:val="20"/>
              </w:rPr>
              <w:t>Pneumonia</w:t>
            </w:r>
            <w:r w:rsidR="00DA2A06" w:rsidRPr="000413C8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1DFA8" w14:textId="7030B5BB" w:rsidR="000225B6" w:rsidRPr="000413C8" w:rsidRDefault="00DA2A06" w:rsidP="00A00079">
            <w:pPr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 w:rsidRPr="000413C8">
              <w:rPr>
                <w:sz w:val="20"/>
                <w:szCs w:val="20"/>
              </w:rPr>
              <w:t>Other</w:t>
            </w:r>
            <w:r w:rsidRPr="000413C8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0225B6" w:rsidRPr="00A55DF7" w14:paraId="0FD4932D" w14:textId="77777777" w:rsidTr="000413C8">
        <w:trPr>
          <w:gridAfter w:val="1"/>
          <w:wAfter w:w="18" w:type="dxa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E7DCF73" w14:textId="77777777" w:rsidR="000225B6" w:rsidRPr="000413C8" w:rsidRDefault="000225B6" w:rsidP="000225B6">
            <w:pPr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C6A90" w14:textId="470D0B71" w:rsidR="000225B6" w:rsidRPr="000413C8" w:rsidRDefault="000225B6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>MRS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0CC7C" w14:textId="7DA0636E" w:rsidR="000225B6" w:rsidRPr="000413C8" w:rsidRDefault="000225B6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>MSS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19765" w14:textId="3336327E" w:rsidR="000225B6" w:rsidRPr="000413C8" w:rsidRDefault="000225B6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>MRS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A02B1" w14:textId="2E46F35A" w:rsidR="000225B6" w:rsidRPr="000413C8" w:rsidRDefault="000225B6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>MSS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603A8" w14:textId="54B41A4E" w:rsidR="000225B6" w:rsidRPr="000413C8" w:rsidRDefault="000225B6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>MRS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74F8C" w14:textId="74CC6AC2" w:rsidR="000225B6" w:rsidRPr="000413C8" w:rsidRDefault="000225B6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>MSSA</w:t>
            </w:r>
          </w:p>
        </w:tc>
      </w:tr>
      <w:tr w:rsidR="000225B6" w:rsidRPr="00A55DF7" w14:paraId="08C447BF" w14:textId="77777777" w:rsidTr="000413C8">
        <w:trPr>
          <w:gridAfter w:val="1"/>
          <w:wAfter w:w="18" w:type="dxa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ED0CE" w14:textId="77777777" w:rsidR="000225B6" w:rsidRPr="000413C8" w:rsidRDefault="000225B6" w:rsidP="000225B6">
            <w:pPr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D5629" w14:textId="3F4F9755" w:rsidR="000225B6" w:rsidRPr="000413C8" w:rsidRDefault="000225B6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>n (%)</w:t>
            </w:r>
            <w:r w:rsidRPr="000413C8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F4F3D" w14:textId="5EA2692E" w:rsidR="000225B6" w:rsidRPr="000413C8" w:rsidRDefault="000225B6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>n (%)</w:t>
            </w:r>
            <w:r w:rsidRPr="000413C8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FCA07" w14:textId="5E257E60" w:rsidR="000225B6" w:rsidRPr="000413C8" w:rsidRDefault="000225B6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>n (%)</w:t>
            </w:r>
            <w:r w:rsidRPr="000413C8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6338D" w14:textId="1B8A6B39" w:rsidR="000225B6" w:rsidRPr="000413C8" w:rsidRDefault="000225B6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>n (%)</w:t>
            </w:r>
            <w:r w:rsidRPr="000413C8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48D3B" w14:textId="6E359970" w:rsidR="000225B6" w:rsidRPr="000413C8" w:rsidRDefault="000225B6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>n (%)</w:t>
            </w:r>
            <w:r w:rsidRPr="000413C8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ABE37" w14:textId="1D961560" w:rsidR="000225B6" w:rsidRPr="000413C8" w:rsidRDefault="000225B6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>n (%)</w:t>
            </w:r>
            <w:r w:rsidRPr="000413C8">
              <w:rPr>
                <w:sz w:val="20"/>
                <w:szCs w:val="20"/>
                <w:vertAlign w:val="superscript"/>
              </w:rPr>
              <w:t>d</w:t>
            </w:r>
          </w:p>
        </w:tc>
      </w:tr>
      <w:tr w:rsidR="00A00079" w:rsidRPr="00A55DF7" w14:paraId="1EC32FE5" w14:textId="77777777" w:rsidTr="000413C8">
        <w:trPr>
          <w:gridAfter w:val="1"/>
          <w:wAfter w:w="18" w:type="dxa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2E958" w14:textId="6C274541" w:rsidR="00A00079" w:rsidRPr="000413C8" w:rsidRDefault="00A00079" w:rsidP="000225B6">
            <w:pPr>
              <w:rPr>
                <w:b/>
                <w:sz w:val="20"/>
                <w:szCs w:val="20"/>
              </w:rPr>
            </w:pPr>
            <w:r w:rsidRPr="000413C8">
              <w:rPr>
                <w:b/>
                <w:sz w:val="20"/>
                <w:szCs w:val="20"/>
              </w:rPr>
              <w:t>Total</w:t>
            </w:r>
            <w:r w:rsidR="00A743DF" w:rsidRPr="000413C8">
              <w:rPr>
                <w:b/>
                <w:sz w:val="20"/>
                <w:szCs w:val="20"/>
              </w:rPr>
              <w:t>, 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0EB181" w14:textId="0DBB2C68" w:rsidR="00A00079" w:rsidRPr="000413C8" w:rsidRDefault="0081260D" w:rsidP="000225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44,97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BC8838" w14:textId="15C252F1" w:rsidR="00A00079" w:rsidRPr="000413C8" w:rsidRDefault="007D20C1" w:rsidP="00D7030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44,</w:t>
            </w:r>
            <w:r w:rsidR="00D7030F" w:rsidRPr="000413C8">
              <w:rPr>
                <w:rFonts w:eastAsia="Times New Roman"/>
                <w:color w:val="000000"/>
                <w:sz w:val="20"/>
                <w:szCs w:val="20"/>
              </w:rPr>
              <w:t>99</w:t>
            </w:r>
            <w:r w:rsidR="008F7F70" w:rsidRPr="000413C8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C28476" w14:textId="5447B77E" w:rsidR="00A00079" w:rsidRPr="000413C8" w:rsidRDefault="005D24B9" w:rsidP="000225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40,31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60A4F1" w14:textId="06C556E0" w:rsidR="00A00079" w:rsidRPr="000413C8" w:rsidRDefault="005D24B9" w:rsidP="000225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40,35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A497FB" w14:textId="0997C356" w:rsidR="00A00079" w:rsidRPr="000413C8" w:rsidRDefault="002104E5" w:rsidP="000225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231,</w:t>
            </w:r>
            <w:r w:rsidR="00015AEF" w:rsidRPr="000413C8">
              <w:rPr>
                <w:rFonts w:eastAsia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673758" w14:textId="395D7485" w:rsidR="00A00079" w:rsidRPr="000413C8" w:rsidRDefault="002104E5" w:rsidP="000225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231,1</w:t>
            </w:r>
            <w:r w:rsidR="000413C8" w:rsidRPr="000413C8">
              <w:rPr>
                <w:rFonts w:eastAsia="Times New Roman"/>
                <w:color w:val="000000"/>
                <w:sz w:val="20"/>
                <w:szCs w:val="20"/>
              </w:rPr>
              <w:t>04</w:t>
            </w:r>
          </w:p>
        </w:tc>
      </w:tr>
      <w:tr w:rsidR="00D7030F" w:rsidRPr="00A55DF7" w14:paraId="7552263D" w14:textId="77777777" w:rsidTr="00147518">
        <w:trPr>
          <w:gridAfter w:val="1"/>
          <w:wAfter w:w="18" w:type="dxa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010EE0" w14:textId="77777777" w:rsidR="00D7030F" w:rsidRPr="000413C8" w:rsidRDefault="00D7030F" w:rsidP="000225B6">
            <w:pPr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>Median Age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CA492D2" w14:textId="0B7882D8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63 (50-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0A16E69" w14:textId="2940486D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61 (48-7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C15901B" w14:textId="22273AAB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67 (55-7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2462D1C" w14:textId="0BF0A51A" w:rsidR="00D7030F" w:rsidRPr="000413C8" w:rsidRDefault="00D7030F" w:rsidP="005D24B9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63 (</w:t>
            </w:r>
            <w:r w:rsidR="005D24B9" w:rsidRPr="000413C8">
              <w:rPr>
                <w:rFonts w:eastAsia="Times New Roman"/>
                <w:color w:val="000000"/>
                <w:sz w:val="20"/>
                <w:szCs w:val="20"/>
              </w:rPr>
              <w:t>50</w:t>
            </w:r>
            <w:r w:rsidRPr="000413C8">
              <w:rPr>
                <w:rFonts w:eastAsia="Times New Roman"/>
                <w:color w:val="000000"/>
                <w:sz w:val="20"/>
                <w:szCs w:val="20"/>
              </w:rPr>
              <w:t>-7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93D41B7" w14:textId="35370DCC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56 (40-7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E0F12AD" w14:textId="3AFC967A" w:rsidR="00D7030F" w:rsidRPr="000413C8" w:rsidRDefault="002104E5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56 (41-70)</w:t>
            </w:r>
          </w:p>
        </w:tc>
      </w:tr>
      <w:tr w:rsidR="00D7030F" w:rsidRPr="00A55DF7" w14:paraId="0752B47C" w14:textId="77777777" w:rsidTr="000413C8">
        <w:trPr>
          <w:gridAfter w:val="1"/>
          <w:wAfter w:w="18" w:type="dxa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B91E420" w14:textId="77777777" w:rsidR="00D7030F" w:rsidRPr="000413C8" w:rsidRDefault="00D7030F" w:rsidP="000225B6">
            <w:pPr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>Ra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9841A" w14:textId="77777777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DC99D" w14:textId="77777777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C62A8" w14:textId="77777777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1799B" w14:textId="77777777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32073" w14:textId="77777777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0C042" w14:textId="77777777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</w:p>
        </w:tc>
      </w:tr>
      <w:tr w:rsidR="00D7030F" w:rsidRPr="00A55DF7" w14:paraId="0984DC47" w14:textId="77777777" w:rsidTr="00147518">
        <w:trPr>
          <w:gridAfter w:val="1"/>
          <w:wAfter w:w="18" w:type="dxa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E29D3E" w14:textId="77777777" w:rsidR="00D7030F" w:rsidRPr="000413C8" w:rsidRDefault="00D7030F" w:rsidP="000225B6">
            <w:pPr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 xml:space="preserve">    Whi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2B6FCBC" w14:textId="3B500404" w:rsidR="00D7030F" w:rsidRPr="000413C8" w:rsidRDefault="00D7030F" w:rsidP="00A00079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30,815 (68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10A8E64" w14:textId="7EBBA1E3" w:rsidR="00D7030F" w:rsidRPr="000413C8" w:rsidRDefault="00D7030F" w:rsidP="007D20C1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30,880 (68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D0560D9" w14:textId="05268F80" w:rsidR="00D7030F" w:rsidRPr="000413C8" w:rsidRDefault="005D24B9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31,050 (77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26172D2" w14:textId="0BE03088" w:rsidR="00D7030F" w:rsidRPr="000413C8" w:rsidRDefault="005D24B9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31,000 (76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F7EC437" w14:textId="2021B3D3" w:rsidR="00D7030F" w:rsidRPr="000413C8" w:rsidRDefault="00015AEF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165,875 (71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D3A81B2" w14:textId="75C86289" w:rsidR="00D7030F" w:rsidRPr="000413C8" w:rsidRDefault="000413C8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165,355 (71.6)</w:t>
            </w:r>
          </w:p>
        </w:tc>
      </w:tr>
      <w:tr w:rsidR="00D7030F" w:rsidRPr="00A55DF7" w14:paraId="50E26D35" w14:textId="77777777" w:rsidTr="000413C8">
        <w:trPr>
          <w:gridAfter w:val="1"/>
          <w:wAfter w:w="18" w:type="dxa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90335DB" w14:textId="77777777" w:rsidR="00D7030F" w:rsidRPr="000413C8" w:rsidRDefault="00D7030F" w:rsidP="000225B6">
            <w:pPr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 xml:space="preserve">    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5F6E4" w14:textId="5330D110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8,</w:t>
            </w:r>
            <w:r w:rsidR="008F7F70" w:rsidRPr="000413C8">
              <w:rPr>
                <w:rFonts w:eastAsia="Times New Roman"/>
                <w:color w:val="000000"/>
                <w:sz w:val="20"/>
                <w:szCs w:val="20"/>
              </w:rPr>
              <w:t>025 (17.8</w:t>
            </w:r>
            <w:r w:rsidRPr="000413C8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D44A0" w14:textId="006EC622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8,</w:t>
            </w:r>
            <w:r w:rsidR="008F7F70" w:rsidRPr="000413C8">
              <w:rPr>
                <w:rFonts w:eastAsia="Times New Roman"/>
                <w:color w:val="000000"/>
                <w:sz w:val="20"/>
                <w:szCs w:val="20"/>
              </w:rPr>
              <w:t>003</w:t>
            </w:r>
            <w:r w:rsidRPr="000413C8">
              <w:rPr>
                <w:rFonts w:eastAsia="Times New Roman"/>
                <w:color w:val="000000"/>
                <w:sz w:val="20"/>
                <w:szCs w:val="20"/>
              </w:rPr>
              <w:t xml:space="preserve"> (17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E5FA7" w14:textId="643FF56A" w:rsidR="00D7030F" w:rsidRPr="000413C8" w:rsidRDefault="005D24B9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4,830 (12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865FB" w14:textId="0447B34C" w:rsidR="00D7030F" w:rsidRPr="000413C8" w:rsidRDefault="005D24B9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4,920 (12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D2E04" w14:textId="1B268486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32,</w:t>
            </w:r>
            <w:r w:rsidR="00015AEF" w:rsidRPr="000413C8">
              <w:rPr>
                <w:rFonts w:eastAsia="Times New Roman"/>
                <w:color w:val="000000"/>
                <w:sz w:val="20"/>
                <w:szCs w:val="20"/>
              </w:rPr>
              <w:t>080 (13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B3594" w14:textId="51013495" w:rsidR="00D7030F" w:rsidRPr="000413C8" w:rsidRDefault="000413C8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32,453 (14.0)</w:t>
            </w:r>
          </w:p>
        </w:tc>
      </w:tr>
      <w:tr w:rsidR="00D7030F" w:rsidRPr="00A55DF7" w14:paraId="565597D4" w14:textId="77777777" w:rsidTr="00147518">
        <w:trPr>
          <w:gridAfter w:val="1"/>
          <w:wAfter w:w="18" w:type="dxa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847AA6" w14:textId="77777777" w:rsidR="00D7030F" w:rsidRPr="000413C8" w:rsidRDefault="00D7030F" w:rsidP="000225B6">
            <w:pPr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 xml:space="preserve">    Hispan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A61F778" w14:textId="591426D0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3,915 (8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B5F5CCE" w14:textId="6356A7E1" w:rsidR="00D7030F" w:rsidRPr="000413C8" w:rsidRDefault="008F7F70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3,945</w:t>
            </w:r>
            <w:r w:rsidR="00D7030F" w:rsidRPr="000413C8">
              <w:rPr>
                <w:rFonts w:eastAsia="Times New Roman"/>
                <w:color w:val="000000"/>
                <w:sz w:val="20"/>
                <w:szCs w:val="20"/>
              </w:rPr>
              <w:t xml:space="preserve"> (8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4783D1A" w14:textId="1223B00F" w:rsidR="00D7030F" w:rsidRPr="000413C8" w:rsidRDefault="005D24B9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2,525 (6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3CCE86F" w14:textId="5DFACBAE" w:rsidR="00D7030F" w:rsidRPr="000413C8" w:rsidRDefault="005D24B9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2,516 (6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6FDC9EE" w14:textId="17EFF050" w:rsidR="00D7030F" w:rsidRPr="000413C8" w:rsidRDefault="00015AEF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22,180 (9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138A6FA" w14:textId="3AE0779D" w:rsidR="00D7030F" w:rsidRPr="000413C8" w:rsidRDefault="000413C8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22,155 (9.6)</w:t>
            </w:r>
          </w:p>
        </w:tc>
      </w:tr>
      <w:tr w:rsidR="00D7030F" w:rsidRPr="00A55DF7" w14:paraId="6310199F" w14:textId="77777777" w:rsidTr="000413C8">
        <w:trPr>
          <w:gridAfter w:val="1"/>
          <w:wAfter w:w="18" w:type="dxa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CAE83F9" w14:textId="77777777" w:rsidR="00D7030F" w:rsidRPr="000413C8" w:rsidRDefault="00D7030F" w:rsidP="000225B6">
            <w:pPr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 xml:space="preserve">    Oth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9A6C6" w14:textId="1AC1A3C6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2,220 (4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FC011" w14:textId="2AA948B0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2,165 (4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8003F" w14:textId="0F850401" w:rsidR="00D7030F" w:rsidRPr="000413C8" w:rsidRDefault="005D24B9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1,910 (4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E7A4D" w14:textId="29E39576" w:rsidR="00D7030F" w:rsidRPr="000413C8" w:rsidRDefault="005D24B9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1,913 (4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6E144" w14:textId="2074FE49" w:rsidR="00D7030F" w:rsidRPr="000413C8" w:rsidRDefault="00015AEF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11,055 (4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CF34E" w14:textId="38AA2691" w:rsidR="00D7030F" w:rsidRPr="000413C8" w:rsidRDefault="000413C8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11,141 (4.8)</w:t>
            </w:r>
          </w:p>
        </w:tc>
      </w:tr>
      <w:tr w:rsidR="00D7030F" w:rsidRPr="00A55DF7" w14:paraId="70022A6D" w14:textId="77777777" w:rsidTr="00147518">
        <w:trPr>
          <w:gridAfter w:val="1"/>
          <w:wAfter w:w="18" w:type="dxa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B3C3F2" w14:textId="77777777" w:rsidR="00D7030F" w:rsidRPr="000413C8" w:rsidRDefault="00D7030F" w:rsidP="000225B6">
            <w:pPr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>Gen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A711D4A" w14:textId="77777777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07D7BD2" w14:textId="77777777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903FC43" w14:textId="77777777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8F14910" w14:textId="77777777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B8CE9E4" w14:textId="77777777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7F5AC11" w14:textId="77777777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</w:p>
        </w:tc>
      </w:tr>
      <w:tr w:rsidR="00D7030F" w:rsidRPr="00A55DF7" w14:paraId="321F7769" w14:textId="77777777" w:rsidTr="000413C8">
        <w:trPr>
          <w:gridAfter w:val="1"/>
          <w:wAfter w:w="18" w:type="dxa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E228C1D" w14:textId="77777777" w:rsidR="00D7030F" w:rsidRPr="000413C8" w:rsidRDefault="00D7030F" w:rsidP="000225B6">
            <w:pPr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 xml:space="preserve">    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5F965" w14:textId="0E136296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25,995 (57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D6EC3" w14:textId="772C37ED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26,020 (57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EE4DE" w14:textId="37AE348D" w:rsidR="00D7030F" w:rsidRPr="000413C8" w:rsidRDefault="005D24B9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21,225 (52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ECAB4" w14:textId="0D4382EB" w:rsidR="00D7030F" w:rsidRPr="000413C8" w:rsidRDefault="005D24B9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21,278 (52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31BC1" w14:textId="1C804BD9" w:rsidR="00D7030F" w:rsidRPr="000413C8" w:rsidRDefault="000413C8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124,505 (53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C9614" w14:textId="3DF3B2EF" w:rsidR="00D7030F" w:rsidRPr="000413C8" w:rsidRDefault="000413C8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124,291 (53.8)</w:t>
            </w:r>
          </w:p>
        </w:tc>
      </w:tr>
      <w:tr w:rsidR="00D7030F" w:rsidRPr="00A55DF7" w14:paraId="5F0BA546" w14:textId="77777777" w:rsidTr="00147518">
        <w:trPr>
          <w:gridAfter w:val="1"/>
          <w:wAfter w:w="18" w:type="dxa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34B46F" w14:textId="77777777" w:rsidR="00D7030F" w:rsidRPr="000413C8" w:rsidRDefault="00D7030F" w:rsidP="000225B6">
            <w:pPr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 xml:space="preserve">    Fe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CFAF67F" w14:textId="32CAEDEA" w:rsidR="00D7030F" w:rsidRPr="000413C8" w:rsidRDefault="008F7F70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18,980</w:t>
            </w:r>
            <w:r w:rsidR="00D7030F" w:rsidRPr="000413C8">
              <w:rPr>
                <w:rFonts w:eastAsia="Times New Roman"/>
                <w:color w:val="000000"/>
                <w:sz w:val="20"/>
                <w:szCs w:val="20"/>
              </w:rPr>
              <w:t xml:space="preserve"> (4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2CF1678" w14:textId="740DC2D3" w:rsidR="00D7030F" w:rsidRPr="000413C8" w:rsidRDefault="008F7F70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18,973</w:t>
            </w:r>
            <w:r w:rsidR="00D7030F" w:rsidRPr="000413C8">
              <w:rPr>
                <w:rFonts w:eastAsia="Times New Roman"/>
                <w:color w:val="000000"/>
                <w:sz w:val="20"/>
                <w:szCs w:val="20"/>
              </w:rPr>
              <w:t xml:space="preserve"> (42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D9DB324" w14:textId="22D12F1B" w:rsidR="00D7030F" w:rsidRPr="000413C8" w:rsidRDefault="005D24B9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19,090 (47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5EE32BD" w14:textId="56F62E62" w:rsidR="00D7030F" w:rsidRPr="000413C8" w:rsidRDefault="005D24B9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19,072 (4.7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E1D3B26" w14:textId="566A661D" w:rsidR="00D7030F" w:rsidRPr="000413C8" w:rsidRDefault="000413C8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106,685 (46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2730D5F" w14:textId="1732B5FD" w:rsidR="00D7030F" w:rsidRPr="000413C8" w:rsidRDefault="000413C8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106,813 (46.2)</w:t>
            </w:r>
          </w:p>
        </w:tc>
      </w:tr>
      <w:tr w:rsidR="00D7030F" w:rsidRPr="00A55DF7" w14:paraId="3710AB79" w14:textId="77777777" w:rsidTr="000413C8">
        <w:trPr>
          <w:gridAfter w:val="1"/>
          <w:wAfter w:w="18" w:type="dxa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CD05EBF" w14:textId="77777777" w:rsidR="00D7030F" w:rsidRPr="000413C8" w:rsidRDefault="00D7030F" w:rsidP="000225B6">
            <w:pPr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>Reg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FB794" w14:textId="77777777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27BB5" w14:textId="77777777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0D1E0" w14:textId="77777777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079C7" w14:textId="77777777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CCDC9" w14:textId="77777777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F9A06" w14:textId="77777777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</w:p>
        </w:tc>
      </w:tr>
      <w:tr w:rsidR="00D7030F" w:rsidRPr="00A55DF7" w14:paraId="491D1A64" w14:textId="77777777" w:rsidTr="00147518">
        <w:trPr>
          <w:gridAfter w:val="1"/>
          <w:wAfter w:w="18" w:type="dxa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8F055F" w14:textId="77777777" w:rsidR="00D7030F" w:rsidRPr="000413C8" w:rsidRDefault="00D7030F" w:rsidP="000225B6">
            <w:pPr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 xml:space="preserve">    Northea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ACDBAC5" w14:textId="04C9D644" w:rsidR="00D7030F" w:rsidRPr="000413C8" w:rsidRDefault="008F7F70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7,575</w:t>
            </w:r>
            <w:r w:rsidR="00D7030F" w:rsidRPr="000413C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413C8">
              <w:rPr>
                <w:rFonts w:eastAsia="Times New Roman"/>
                <w:color w:val="000000"/>
                <w:sz w:val="20"/>
                <w:szCs w:val="20"/>
              </w:rPr>
              <w:t>(16.8</w:t>
            </w:r>
            <w:r w:rsidR="00D7030F" w:rsidRPr="000413C8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182E651" w14:textId="0704D548" w:rsidR="00D7030F" w:rsidRPr="000413C8" w:rsidRDefault="008F7F70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7,511</w:t>
            </w:r>
            <w:r w:rsidR="00D7030F" w:rsidRPr="000413C8">
              <w:rPr>
                <w:rFonts w:eastAsia="Times New Roman"/>
                <w:color w:val="000000"/>
                <w:sz w:val="20"/>
                <w:szCs w:val="20"/>
              </w:rPr>
              <w:t xml:space="preserve"> (16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5CA8799" w14:textId="468BA8C2" w:rsidR="00D7030F" w:rsidRPr="000413C8" w:rsidRDefault="005D24B9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6,160 (15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5C0A7B6" w14:textId="64EB15C1" w:rsidR="00D7030F" w:rsidRPr="000413C8" w:rsidRDefault="005D24B9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6,216 (15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AEED4A0" w14:textId="48A899AC" w:rsidR="00D7030F" w:rsidRPr="000413C8" w:rsidRDefault="000413C8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>38,415 (16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75FB9FF" w14:textId="0D1189FB" w:rsidR="00D7030F" w:rsidRPr="000413C8" w:rsidRDefault="000413C8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38,435 (16.6)</w:t>
            </w:r>
          </w:p>
        </w:tc>
      </w:tr>
      <w:tr w:rsidR="00D7030F" w:rsidRPr="00A55DF7" w14:paraId="7ED75A31" w14:textId="77777777" w:rsidTr="000413C8">
        <w:trPr>
          <w:gridAfter w:val="1"/>
          <w:wAfter w:w="18" w:type="dxa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C8A5C9F" w14:textId="77777777" w:rsidR="00D7030F" w:rsidRPr="000413C8" w:rsidRDefault="00D7030F" w:rsidP="000225B6">
            <w:pPr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 xml:space="preserve">    Midwe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027FC" w14:textId="4EE64C2A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8,370 (18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AE1DC" w14:textId="044D7B04" w:rsidR="00D7030F" w:rsidRPr="000413C8" w:rsidRDefault="008F7F70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8,415</w:t>
            </w:r>
            <w:r w:rsidR="00D7030F" w:rsidRPr="000413C8">
              <w:rPr>
                <w:rFonts w:eastAsia="Times New Roman"/>
                <w:color w:val="000000"/>
                <w:sz w:val="20"/>
                <w:szCs w:val="20"/>
              </w:rPr>
              <w:t xml:space="preserve"> (18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7A3AA" w14:textId="067B3696" w:rsidR="00D7030F" w:rsidRPr="000413C8" w:rsidRDefault="005D24B9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7,940 (19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E9C95" w14:textId="24E996B5" w:rsidR="00D7030F" w:rsidRPr="000413C8" w:rsidRDefault="005D24B9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7,703 (19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9C237" w14:textId="778E2A2E" w:rsidR="00D7030F" w:rsidRPr="000413C8" w:rsidRDefault="000413C8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46,420 (20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C99C4" w14:textId="439C155F" w:rsidR="00D7030F" w:rsidRPr="000413C8" w:rsidRDefault="000413C8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46,494 (20.1)</w:t>
            </w:r>
          </w:p>
        </w:tc>
      </w:tr>
      <w:tr w:rsidR="00D7030F" w:rsidRPr="00A55DF7" w14:paraId="66DF5F27" w14:textId="77777777" w:rsidTr="00147518">
        <w:trPr>
          <w:gridAfter w:val="1"/>
          <w:wAfter w:w="18" w:type="dxa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AC0642" w14:textId="77777777" w:rsidR="00D7030F" w:rsidRPr="000413C8" w:rsidRDefault="00D7030F" w:rsidP="000225B6">
            <w:pPr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 xml:space="preserve">    Sou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078E094" w14:textId="70B709B5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19,760 (43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84C5600" w14:textId="0A9A3848" w:rsidR="00D7030F" w:rsidRPr="000413C8" w:rsidRDefault="008F7F70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19,752</w:t>
            </w:r>
            <w:r w:rsidR="00D7030F" w:rsidRPr="000413C8">
              <w:rPr>
                <w:rFonts w:eastAsia="Times New Roman"/>
                <w:color w:val="000000"/>
                <w:sz w:val="20"/>
                <w:szCs w:val="20"/>
              </w:rPr>
              <w:t xml:space="preserve"> (43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38BF560" w14:textId="0A0B9AB2" w:rsidR="00D7030F" w:rsidRPr="000413C8" w:rsidRDefault="005D24B9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18,955 (47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B512044" w14:textId="3F25E684" w:rsidR="00D7030F" w:rsidRPr="000413C8" w:rsidRDefault="005D24B9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19,071 (47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24FB9FA" w14:textId="1E1C8B16" w:rsidR="00D7030F" w:rsidRPr="000413C8" w:rsidRDefault="000413C8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104,530 (45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79E8D99" w14:textId="5A6D1C79" w:rsidR="00D7030F" w:rsidRPr="000413C8" w:rsidRDefault="000413C8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104,432 (45.2)</w:t>
            </w:r>
          </w:p>
        </w:tc>
      </w:tr>
      <w:tr w:rsidR="00D7030F" w:rsidRPr="00A55DF7" w14:paraId="700E7A85" w14:textId="77777777" w:rsidTr="000413C8">
        <w:trPr>
          <w:gridAfter w:val="1"/>
          <w:wAfter w:w="18" w:type="dxa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25253E1" w14:textId="77777777" w:rsidR="00D7030F" w:rsidRPr="000413C8" w:rsidRDefault="00D7030F" w:rsidP="000225B6">
            <w:pPr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 xml:space="preserve">    We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8AA1E" w14:textId="44B44872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9,270 (20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31067" w14:textId="76C87759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9,314 (20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8E82E" w14:textId="2C6DA9BB" w:rsidR="00D7030F" w:rsidRPr="000413C8" w:rsidRDefault="005D24B9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7,260 (18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FFF5C" w14:textId="745C345E" w:rsidR="00D7030F" w:rsidRPr="000413C8" w:rsidRDefault="005D24B9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7,360 (18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42D50" w14:textId="576AF8C5" w:rsidR="00D7030F" w:rsidRPr="000413C8" w:rsidRDefault="000413C8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41,825 (18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B1515" w14:textId="50236435" w:rsidR="00D7030F" w:rsidRPr="000413C8" w:rsidRDefault="000413C8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41,743 (18.1)</w:t>
            </w:r>
          </w:p>
        </w:tc>
      </w:tr>
      <w:tr w:rsidR="008F7F70" w:rsidRPr="00A55DF7" w14:paraId="31B12970" w14:textId="77777777" w:rsidTr="00147518">
        <w:trPr>
          <w:gridAfter w:val="1"/>
          <w:wAfter w:w="18" w:type="dxa"/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64D155" w14:textId="2FE6B58D" w:rsidR="008F7F70" w:rsidRPr="000413C8" w:rsidRDefault="008F7F70" w:rsidP="008F7F70">
            <w:pPr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 xml:space="preserve">Primary diagnosis of </w:t>
            </w:r>
            <w:r w:rsidRPr="000413C8">
              <w:rPr>
                <w:i/>
                <w:sz w:val="20"/>
                <w:szCs w:val="20"/>
              </w:rPr>
              <w:t xml:space="preserve">Staphylococcus aureus </w:t>
            </w:r>
            <w:r w:rsidRPr="000413C8">
              <w:rPr>
                <w:sz w:val="20"/>
                <w:szCs w:val="20"/>
              </w:rPr>
              <w:t>infe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DBF66A6" w14:textId="2ABB2E43" w:rsidR="008F7F70" w:rsidRPr="000413C8" w:rsidRDefault="008F7F70" w:rsidP="008F7F7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28,715 (63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2D1ADB1" w14:textId="662D7E57" w:rsidR="008F7F70" w:rsidRPr="000413C8" w:rsidRDefault="00D30642" w:rsidP="008F7F7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28,614 (63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10152C4" w14:textId="0DB8DF72" w:rsidR="008F7F70" w:rsidRPr="000413C8" w:rsidRDefault="00015AEF" w:rsidP="008F7F7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12,065 (29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AD0FF85" w14:textId="242B9D51" w:rsidR="008F7F70" w:rsidRPr="000413C8" w:rsidRDefault="00015AEF" w:rsidP="008F7F7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12,310 (3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EE774BE" w14:textId="68031FEA" w:rsidR="008F7F70" w:rsidRPr="000413C8" w:rsidRDefault="000413C8" w:rsidP="008F7F7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310 (0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0769EA7" w14:textId="02049BEE" w:rsidR="008F7F70" w:rsidRPr="000413C8" w:rsidRDefault="000413C8" w:rsidP="008F7F7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293 (0.1)</w:t>
            </w:r>
          </w:p>
        </w:tc>
      </w:tr>
      <w:tr w:rsidR="008F7F70" w:rsidRPr="00A55DF7" w14:paraId="1EEF4DAF" w14:textId="77777777" w:rsidTr="000413C8">
        <w:trPr>
          <w:gridAfter w:val="1"/>
          <w:wAfter w:w="18" w:type="dxa"/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67F2D2F" w14:textId="7B8E4D92" w:rsidR="008F7F70" w:rsidRPr="000413C8" w:rsidRDefault="008F7F70" w:rsidP="008F7F70">
            <w:pPr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>Median LOS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5616F" w14:textId="13F0D711" w:rsidR="008F7F70" w:rsidRPr="000413C8" w:rsidRDefault="008F7F70" w:rsidP="008F7F70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8 (5-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78E74" w14:textId="67BCF1B1" w:rsidR="008F7F70" w:rsidRPr="000413C8" w:rsidRDefault="008F7F70" w:rsidP="008F7F70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8 (5-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0DBA6" w14:textId="7838BA65" w:rsidR="008F7F70" w:rsidRPr="000413C8" w:rsidRDefault="008F7F70" w:rsidP="008F7F70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9 (6-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72B2D" w14:textId="45D1F320" w:rsidR="008F7F70" w:rsidRPr="000413C8" w:rsidRDefault="008F7F70" w:rsidP="008F7F70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9 (6-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015D8" w14:textId="3C93CA85" w:rsidR="008F7F70" w:rsidRPr="000413C8" w:rsidRDefault="008F7F70" w:rsidP="008F7F70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5 (3-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2D7A8" w14:textId="347B41DA" w:rsidR="008F7F70" w:rsidRPr="000413C8" w:rsidRDefault="008F7F70" w:rsidP="008F7F70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5 (3-8)</w:t>
            </w:r>
          </w:p>
        </w:tc>
      </w:tr>
      <w:tr w:rsidR="008F7F70" w:rsidRPr="00A55DF7" w14:paraId="307A7193" w14:textId="77777777" w:rsidTr="00147518">
        <w:trPr>
          <w:gridAfter w:val="1"/>
          <w:wAfter w:w="18" w:type="dxa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83FF13" w14:textId="2517F82C" w:rsidR="008F7F70" w:rsidRPr="000413C8" w:rsidRDefault="008F7F70" w:rsidP="008F7F70">
            <w:pPr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 xml:space="preserve">Mean </w:t>
            </w:r>
            <w:proofErr w:type="spellStart"/>
            <w:r w:rsidRPr="000413C8">
              <w:rPr>
                <w:sz w:val="20"/>
                <w:szCs w:val="20"/>
              </w:rPr>
              <w:t>Charlson</w:t>
            </w:r>
            <w:proofErr w:type="spellEnd"/>
            <w:r w:rsidRPr="000413C8">
              <w:rPr>
                <w:sz w:val="20"/>
                <w:szCs w:val="20"/>
              </w:rPr>
              <w:t xml:space="preserve"> Score (S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BDD6734" w14:textId="10558F57" w:rsidR="008F7F70" w:rsidRPr="000413C8" w:rsidRDefault="008F7F70" w:rsidP="008F7F70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2.96 (2.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7CCED8F" w14:textId="12D1D9A3" w:rsidR="008F7F70" w:rsidRPr="000413C8" w:rsidRDefault="008F7F70" w:rsidP="008F7F70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2.97 (2.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BC28594" w14:textId="293EF5C1" w:rsidR="008F7F70" w:rsidRPr="000413C8" w:rsidRDefault="008F7F70" w:rsidP="008F7F70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2.80 (2.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08B578F" w14:textId="3323AA46" w:rsidR="008F7F70" w:rsidRPr="000413C8" w:rsidRDefault="008F7F70" w:rsidP="008F7F70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2.80 (2.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CAAC5CA" w14:textId="6F0465D8" w:rsidR="008F7F70" w:rsidRPr="000413C8" w:rsidRDefault="008F7F70" w:rsidP="008F7F70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2.01 (2.1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E72C31A" w14:textId="0582E01F" w:rsidR="008F7F70" w:rsidRPr="000413C8" w:rsidRDefault="008F7F70" w:rsidP="008F7F70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2.02 (2.17)</w:t>
            </w:r>
          </w:p>
        </w:tc>
      </w:tr>
      <w:tr w:rsidR="008F7F70" w:rsidRPr="00A55DF7" w14:paraId="64CE0F79" w14:textId="77777777" w:rsidTr="000413C8">
        <w:trPr>
          <w:gridAfter w:val="1"/>
          <w:wAfter w:w="18" w:type="dxa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3D750" w14:textId="2DC6D702" w:rsidR="008F7F70" w:rsidRPr="000413C8" w:rsidRDefault="008F7F70" w:rsidP="008F7F70">
            <w:pPr>
              <w:rPr>
                <w:sz w:val="20"/>
                <w:szCs w:val="20"/>
              </w:rPr>
            </w:pPr>
            <w:r w:rsidRPr="000413C8">
              <w:rPr>
                <w:rFonts w:eastAsia="Times New Roman"/>
                <w:sz w:val="20"/>
                <w:szCs w:val="20"/>
              </w:rPr>
              <w:t>Severity (S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7F9C4" w14:textId="161F9B0F" w:rsidR="008F7F70" w:rsidRPr="000413C8" w:rsidRDefault="008F7F70" w:rsidP="008F7F70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3.45 (0.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5CF03" w14:textId="6CC5613C" w:rsidR="008F7F70" w:rsidRPr="000413C8" w:rsidRDefault="00D30642" w:rsidP="008F7F70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3.45 (0.68</w:t>
            </w:r>
            <w:r w:rsidR="008F7F70" w:rsidRPr="000413C8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374C4" w14:textId="553EAC90" w:rsidR="008F7F70" w:rsidRPr="000413C8" w:rsidRDefault="008F7F70" w:rsidP="008F7F70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3.54 (0.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35268" w14:textId="372A09D7" w:rsidR="008F7F70" w:rsidRPr="000413C8" w:rsidRDefault="008F7F70" w:rsidP="008F7F70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3.53 (0.6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D1308" w14:textId="29F0F93D" w:rsidR="008F7F70" w:rsidRPr="000413C8" w:rsidRDefault="008F7F70" w:rsidP="008F7F70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2.40 (0.9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FFD09" w14:textId="1959DD4C" w:rsidR="008F7F70" w:rsidRPr="000413C8" w:rsidRDefault="008F7F70" w:rsidP="008F7F70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2.40 (0.91)</w:t>
            </w:r>
          </w:p>
        </w:tc>
      </w:tr>
      <w:tr w:rsidR="008F7F70" w:rsidRPr="00A55DF7" w14:paraId="1D723508" w14:textId="77777777" w:rsidTr="00147518">
        <w:trPr>
          <w:gridAfter w:val="1"/>
          <w:wAfter w:w="18" w:type="dxa"/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0347863" w14:textId="05DDB217" w:rsidR="008F7F70" w:rsidRPr="000413C8" w:rsidRDefault="008F7F70" w:rsidP="008F7F70">
            <w:pPr>
              <w:rPr>
                <w:sz w:val="20"/>
                <w:szCs w:val="20"/>
              </w:rPr>
            </w:pPr>
            <w:r w:rsidRPr="000413C8">
              <w:rPr>
                <w:rFonts w:eastAsia="Times New Roman"/>
                <w:sz w:val="20"/>
                <w:szCs w:val="20"/>
              </w:rPr>
              <w:t>Risk Mortality (S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7FB493B" w14:textId="36640F50" w:rsidR="008F7F70" w:rsidRPr="000413C8" w:rsidRDefault="008F7F70" w:rsidP="008F7F70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3.24 (0.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E35190D" w14:textId="1E74A056" w:rsidR="008F7F70" w:rsidRPr="000413C8" w:rsidRDefault="008F7F70" w:rsidP="008F7F70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3.24 (0.8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60EDF89" w14:textId="1961B41F" w:rsidR="008F7F70" w:rsidRPr="000413C8" w:rsidRDefault="008F7F70" w:rsidP="008F7F70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3.24 (0.8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3A28679" w14:textId="388EACAD" w:rsidR="008F7F70" w:rsidRPr="000413C8" w:rsidRDefault="008F7F70" w:rsidP="008F7F70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3.23 (0.8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D0DCBE3" w14:textId="6F1CCF8E" w:rsidR="008F7F70" w:rsidRPr="000413C8" w:rsidRDefault="008F7F70" w:rsidP="008F7F70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1.94 (0.9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553ADF0" w14:textId="70A3E33F" w:rsidR="008F7F70" w:rsidRPr="000413C8" w:rsidRDefault="000413C8" w:rsidP="008F7F70">
            <w:pPr>
              <w:jc w:val="center"/>
              <w:rPr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1.95</w:t>
            </w:r>
            <w:r w:rsidR="008F7F70" w:rsidRPr="000413C8">
              <w:rPr>
                <w:rFonts w:eastAsia="Times New Roman"/>
                <w:color w:val="000000"/>
                <w:sz w:val="20"/>
                <w:szCs w:val="20"/>
              </w:rPr>
              <w:t xml:space="preserve"> (0.95)</w:t>
            </w:r>
          </w:p>
        </w:tc>
      </w:tr>
      <w:tr w:rsidR="008F7F70" w:rsidRPr="00A55DF7" w14:paraId="59319603" w14:textId="77777777" w:rsidTr="000413C8">
        <w:trPr>
          <w:gridAfter w:val="1"/>
          <w:wAfter w:w="18" w:type="dxa"/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D1537F0" w14:textId="2505C92A" w:rsidR="008F7F70" w:rsidRPr="000413C8" w:rsidRDefault="008F7F70" w:rsidP="008F7F70">
            <w:pPr>
              <w:rPr>
                <w:rFonts w:eastAsia="Times New Roman"/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>Mean number of procedures performed (S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FAE5C" w14:textId="0D02D5AA" w:rsidR="008F7F70" w:rsidRPr="000413C8" w:rsidRDefault="008F7F70" w:rsidP="008F7F7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3.74 (3.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0AD6E" w14:textId="5277B4D2" w:rsidR="008F7F70" w:rsidRPr="000413C8" w:rsidRDefault="00D30642" w:rsidP="008F7F7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3.74 (3.5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A1CAB" w14:textId="645F4E8F" w:rsidR="008F7F70" w:rsidRPr="000413C8" w:rsidRDefault="00015AEF" w:rsidP="008F7F7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3.48 (3.8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AB672" w14:textId="58CCDA7E" w:rsidR="008F7F70" w:rsidRPr="000413C8" w:rsidRDefault="00015AEF" w:rsidP="008F7F7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3.49 (3.7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60397" w14:textId="47946D11" w:rsidR="008F7F70" w:rsidRPr="000413C8" w:rsidRDefault="000413C8" w:rsidP="008F7F7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1.93 (2.3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478F9" w14:textId="008BF8B0" w:rsidR="008F7F70" w:rsidRPr="000413C8" w:rsidRDefault="000413C8" w:rsidP="008F7F7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1.96 (2.19)</w:t>
            </w:r>
          </w:p>
        </w:tc>
      </w:tr>
      <w:tr w:rsidR="008F7F70" w:rsidRPr="00A55DF7" w14:paraId="4DB95359" w14:textId="77777777" w:rsidTr="00147518">
        <w:trPr>
          <w:gridAfter w:val="1"/>
          <w:wAfter w:w="18" w:type="dxa"/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DC6B14" w14:textId="6A031B8F" w:rsidR="008F7F70" w:rsidRPr="000413C8" w:rsidRDefault="008F7F70" w:rsidP="008F7F70">
            <w:pPr>
              <w:rPr>
                <w:rFonts w:eastAsia="Times New Roman"/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>Mean number of diagnoses (S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50489B9" w14:textId="331693ED" w:rsidR="008F7F70" w:rsidRPr="000413C8" w:rsidRDefault="008F7F70" w:rsidP="008F7F7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18.84 (6.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A246588" w14:textId="7930DC42" w:rsidR="008F7F70" w:rsidRPr="000413C8" w:rsidRDefault="00D30642" w:rsidP="008F7F7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18.84 (6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157FEC1" w14:textId="439FBB05" w:rsidR="008F7F70" w:rsidRPr="000413C8" w:rsidRDefault="00015AEF" w:rsidP="008F7F7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18.31 (6.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7D4FE9D" w14:textId="6B6E29FA" w:rsidR="008F7F70" w:rsidRPr="000413C8" w:rsidRDefault="00015AEF" w:rsidP="008F7F7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18.28 (6.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138B854" w14:textId="59DA51BA" w:rsidR="008F7F70" w:rsidRPr="000413C8" w:rsidRDefault="000413C8" w:rsidP="008F7F7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13.84 (6.9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80472EA" w14:textId="1CEF808B" w:rsidR="008F7F70" w:rsidRPr="000413C8" w:rsidRDefault="000413C8" w:rsidP="008F7F7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413C8">
              <w:rPr>
                <w:rFonts w:eastAsia="Times New Roman"/>
                <w:color w:val="000000"/>
                <w:sz w:val="20"/>
                <w:szCs w:val="20"/>
              </w:rPr>
              <w:t>13.88 (6.87)</w:t>
            </w:r>
          </w:p>
        </w:tc>
      </w:tr>
      <w:tr w:rsidR="00D7030F" w:rsidRPr="00A55DF7" w14:paraId="037A7395" w14:textId="77777777" w:rsidTr="000413C8">
        <w:trPr>
          <w:gridAfter w:val="1"/>
          <w:wAfter w:w="18" w:type="dxa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9317F" w14:textId="77777777" w:rsidR="00D7030F" w:rsidRPr="000413C8" w:rsidRDefault="00D7030F" w:rsidP="000225B6">
            <w:pPr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>Di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CBAD0" w14:textId="7E6990DA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>5,710 (12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7AA0F" w14:textId="0BA29F6C" w:rsidR="00D7030F" w:rsidRPr="000413C8" w:rsidRDefault="00D30642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>5,077 (11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3DBE4" w14:textId="791F1531" w:rsidR="00D7030F" w:rsidRPr="000413C8" w:rsidRDefault="00015AEF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>4,500 (11.2</w:t>
            </w:r>
            <w:r w:rsidR="00D7030F" w:rsidRPr="000413C8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77686" w14:textId="49A536FD" w:rsidR="00D7030F" w:rsidRPr="000413C8" w:rsidRDefault="005D24B9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>4,105 (10.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AAB19" w14:textId="55D325DD" w:rsidR="00D7030F" w:rsidRPr="000413C8" w:rsidRDefault="00D7030F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>3,445 (1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2D5AA" w14:textId="16B28187" w:rsidR="00D7030F" w:rsidRPr="000413C8" w:rsidRDefault="002104E5" w:rsidP="000225B6">
            <w:pPr>
              <w:jc w:val="center"/>
              <w:rPr>
                <w:sz w:val="20"/>
                <w:szCs w:val="20"/>
              </w:rPr>
            </w:pPr>
            <w:r w:rsidRPr="000413C8">
              <w:rPr>
                <w:sz w:val="20"/>
                <w:szCs w:val="20"/>
              </w:rPr>
              <w:t>2,834 (1.2)</w:t>
            </w:r>
          </w:p>
        </w:tc>
      </w:tr>
      <w:tr w:rsidR="002104E5" w:rsidRPr="00A55DF7" w14:paraId="7CFC29E3" w14:textId="77777777" w:rsidTr="000413C8">
        <w:tc>
          <w:tcPr>
            <w:tcW w:w="1261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0755A" w14:textId="3024BC15" w:rsidR="002104E5" w:rsidRPr="00E02833" w:rsidRDefault="002104E5" w:rsidP="002104E5">
            <w:pPr>
              <w:rPr>
                <w:sz w:val="20"/>
                <w:szCs w:val="20"/>
              </w:rPr>
            </w:pPr>
            <w:bookmarkStart w:id="0" w:name="OLE_LINK1"/>
            <w:r w:rsidRPr="00E02833">
              <w:rPr>
                <w:sz w:val="20"/>
                <w:szCs w:val="20"/>
              </w:rPr>
              <w:t xml:space="preserve">Note. IQR = interquartile range; LOS = length of stay; MSSA = methicillin-susceptible </w:t>
            </w:r>
            <w:r w:rsidRPr="00E02833">
              <w:rPr>
                <w:i/>
                <w:sz w:val="20"/>
                <w:szCs w:val="20"/>
              </w:rPr>
              <w:t>Staphylococcus aureus</w:t>
            </w:r>
            <w:r w:rsidRPr="00E02833">
              <w:rPr>
                <w:sz w:val="20"/>
                <w:szCs w:val="20"/>
              </w:rPr>
              <w:t xml:space="preserve">; MRSA = methicillin-resistant </w:t>
            </w:r>
            <w:r w:rsidRPr="00E02833">
              <w:rPr>
                <w:i/>
                <w:sz w:val="20"/>
                <w:szCs w:val="20"/>
              </w:rPr>
              <w:t>S. aureus</w:t>
            </w:r>
            <w:r w:rsidRPr="00E02833">
              <w:rPr>
                <w:sz w:val="20"/>
                <w:szCs w:val="20"/>
              </w:rPr>
              <w:t>; SD = standard deviation.</w:t>
            </w:r>
          </w:p>
          <w:p w14:paraId="62B4FBA9" w14:textId="5174B693" w:rsidR="002104E5" w:rsidRDefault="002104E5" w:rsidP="002104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ICD-9-CM: 038.11 and 038.12.</w:t>
            </w:r>
          </w:p>
          <w:p w14:paraId="0893B2BC" w14:textId="35602900" w:rsidR="002104E5" w:rsidRDefault="002104E5" w:rsidP="002104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ICD-9-CM: 482.41 and 482.42.</w:t>
            </w:r>
          </w:p>
          <w:p w14:paraId="08CFD3CB" w14:textId="47C72B27" w:rsidR="002104E5" w:rsidRDefault="002104E5" w:rsidP="002104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ICD-9-CM: 041.11 and 041.12.</w:t>
            </w:r>
          </w:p>
          <w:bookmarkEnd w:id="0"/>
          <w:p w14:paraId="5F23D701" w14:textId="2A821BF0" w:rsidR="002104E5" w:rsidRPr="00147518" w:rsidRDefault="002104E5" w:rsidP="002104E5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  <w:vertAlign w:val="superscript"/>
              </w:rPr>
              <w:t>d</w:t>
            </w:r>
            <w:proofErr w:type="gramEnd"/>
            <w:r w:rsidRPr="00E02833">
              <w:rPr>
                <w:sz w:val="20"/>
                <w:szCs w:val="20"/>
              </w:rPr>
              <w:t xml:space="preserve"> Unless otherwise indicated.</w:t>
            </w:r>
          </w:p>
        </w:tc>
      </w:tr>
    </w:tbl>
    <w:p w14:paraId="1CB3CE6A" w14:textId="52C8CD8B" w:rsidR="00197DAB" w:rsidRDefault="00197DAB" w:rsidP="00692C1A">
      <w:pPr>
        <w:rPr>
          <w:sz w:val="20"/>
          <w:szCs w:val="20"/>
        </w:rPr>
      </w:pPr>
    </w:p>
    <w:p w14:paraId="7C823485" w14:textId="77777777" w:rsidR="00197DAB" w:rsidRDefault="00197DAB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Style w:val="TableGrid"/>
        <w:tblW w:w="12706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9"/>
        <w:gridCol w:w="2620"/>
        <w:gridCol w:w="2600"/>
        <w:gridCol w:w="2611"/>
        <w:gridCol w:w="2610"/>
        <w:gridCol w:w="873"/>
        <w:gridCol w:w="24"/>
        <w:gridCol w:w="7"/>
        <w:gridCol w:w="12"/>
      </w:tblGrid>
      <w:tr w:rsidR="00197DAB" w:rsidRPr="002E2814" w14:paraId="06A2BA4F" w14:textId="77777777" w:rsidTr="002E43A7">
        <w:trPr>
          <w:gridAfter w:val="3"/>
          <w:wAfter w:w="43" w:type="dxa"/>
          <w:trHeight w:val="317"/>
        </w:trPr>
        <w:tc>
          <w:tcPr>
            <w:tcW w:w="12663" w:type="dxa"/>
            <w:gridSpan w:val="6"/>
          </w:tcPr>
          <w:p w14:paraId="2A25C928" w14:textId="69CF1695" w:rsidR="00197DAB" w:rsidRPr="002E2814" w:rsidRDefault="00197DAB" w:rsidP="002E43A7">
            <w:pPr>
              <w:rPr>
                <w:b/>
              </w:rPr>
            </w:pPr>
            <w:r>
              <w:rPr>
                <w:b/>
              </w:rPr>
              <w:lastRenderedPageBreak/>
              <w:t xml:space="preserve">Supplementary </w:t>
            </w:r>
            <w:r w:rsidRPr="002E2814">
              <w:rPr>
                <w:b/>
              </w:rPr>
              <w:t xml:space="preserve">Table </w:t>
            </w:r>
            <w:r>
              <w:rPr>
                <w:b/>
              </w:rPr>
              <w:t>3</w:t>
            </w:r>
            <w:r w:rsidR="002E2BBF">
              <w:rPr>
                <w:b/>
              </w:rPr>
              <w:t>. Crude and propensity-Adjusted difference in costs between MRSA- and MSSA-r</w:t>
            </w:r>
            <w:r w:rsidRPr="002E2814">
              <w:rPr>
                <w:b/>
              </w:rPr>
              <w:t>elated</w:t>
            </w:r>
            <w:r w:rsidR="002E2BBF">
              <w:rPr>
                <w:b/>
              </w:rPr>
              <w:t xml:space="preserve"> h</w:t>
            </w:r>
            <w:r w:rsidRPr="002E2814">
              <w:rPr>
                <w:b/>
              </w:rPr>
              <w:t>ospitalizations</w:t>
            </w:r>
            <w:r>
              <w:rPr>
                <w:b/>
              </w:rPr>
              <w:t>, 2010-2013</w:t>
            </w:r>
          </w:p>
        </w:tc>
      </w:tr>
      <w:tr w:rsidR="00197DAB" w:rsidRPr="00F967BC" w14:paraId="37B28991" w14:textId="77777777" w:rsidTr="002E43A7">
        <w:trPr>
          <w:gridAfter w:val="2"/>
          <w:wAfter w:w="19" w:type="dxa"/>
          <w:trHeight w:val="317"/>
        </w:trPr>
        <w:tc>
          <w:tcPr>
            <w:tcW w:w="1349" w:type="dxa"/>
            <w:tcBorders>
              <w:top w:val="single" w:sz="4" w:space="0" w:color="auto"/>
              <w:bottom w:val="nil"/>
              <w:right w:val="nil"/>
            </w:tcBorders>
          </w:tcPr>
          <w:p w14:paraId="2BD213B6" w14:textId="77777777" w:rsidR="00197DAB" w:rsidRPr="00F967BC" w:rsidRDefault="00197DAB" w:rsidP="002E43A7">
            <w:pPr>
              <w:rPr>
                <w:sz w:val="21"/>
                <w:szCs w:val="21"/>
              </w:rPr>
            </w:pPr>
          </w:p>
        </w:tc>
        <w:tc>
          <w:tcPr>
            <w:tcW w:w="5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54AEAA2" w14:textId="77777777" w:rsidR="00197DAB" w:rsidRPr="00F967BC" w:rsidRDefault="00197DAB" w:rsidP="002E43A7">
            <w:pPr>
              <w:jc w:val="center"/>
              <w:rPr>
                <w:sz w:val="21"/>
                <w:szCs w:val="21"/>
                <w:vertAlign w:val="superscript"/>
              </w:rPr>
            </w:pPr>
            <w:r w:rsidRPr="00F967BC">
              <w:rPr>
                <w:sz w:val="21"/>
                <w:szCs w:val="21"/>
              </w:rPr>
              <w:t>Crude Costs</w:t>
            </w:r>
            <w:r>
              <w:rPr>
                <w:sz w:val="21"/>
                <w:szCs w:val="21"/>
              </w:rPr>
              <w:t xml:space="preserve"> ($)</w:t>
            </w:r>
            <w:r w:rsidRPr="00F967BC">
              <w:rPr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6118" w:type="dxa"/>
            <w:gridSpan w:val="4"/>
            <w:tcBorders>
              <w:bottom w:val="single" w:sz="4" w:space="0" w:color="auto"/>
            </w:tcBorders>
            <w:vAlign w:val="center"/>
          </w:tcPr>
          <w:p w14:paraId="16182790" w14:textId="77777777" w:rsidR="00197DAB" w:rsidRPr="00F967BC" w:rsidRDefault="00197DAB" w:rsidP="002E43A7">
            <w:pPr>
              <w:jc w:val="center"/>
              <w:rPr>
                <w:sz w:val="21"/>
                <w:szCs w:val="21"/>
                <w:vertAlign w:val="superscript"/>
              </w:rPr>
            </w:pPr>
            <w:r w:rsidRPr="00F967BC">
              <w:rPr>
                <w:sz w:val="21"/>
                <w:szCs w:val="21"/>
              </w:rPr>
              <w:t>Propensity Score Costs</w:t>
            </w:r>
            <w:r>
              <w:rPr>
                <w:sz w:val="21"/>
                <w:szCs w:val="21"/>
              </w:rPr>
              <w:t xml:space="preserve"> ($)</w:t>
            </w:r>
            <w:r w:rsidRPr="00F967BC">
              <w:rPr>
                <w:sz w:val="21"/>
                <w:szCs w:val="21"/>
                <w:vertAlign w:val="superscript"/>
              </w:rPr>
              <w:t>d</w:t>
            </w:r>
          </w:p>
        </w:tc>
      </w:tr>
      <w:tr w:rsidR="00197DAB" w:rsidRPr="002E2814" w14:paraId="5EA30657" w14:textId="77777777" w:rsidTr="002E43A7">
        <w:trPr>
          <w:gridAfter w:val="1"/>
          <w:wAfter w:w="12" w:type="dxa"/>
          <w:trHeight w:val="317"/>
        </w:trPr>
        <w:tc>
          <w:tcPr>
            <w:tcW w:w="1349" w:type="dxa"/>
            <w:tcBorders>
              <w:top w:val="nil"/>
              <w:bottom w:val="single" w:sz="4" w:space="0" w:color="auto"/>
              <w:right w:val="nil"/>
            </w:tcBorders>
          </w:tcPr>
          <w:p w14:paraId="575459BD" w14:textId="77777777" w:rsidR="00197DAB" w:rsidRPr="00F967BC" w:rsidRDefault="00197DAB" w:rsidP="002E43A7">
            <w:pPr>
              <w:rPr>
                <w:sz w:val="21"/>
                <w:szCs w:val="21"/>
              </w:rPr>
            </w:pP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38E3C" w14:textId="77777777" w:rsidR="00197DAB" w:rsidRPr="00F967BC" w:rsidRDefault="00197DAB" w:rsidP="002E43A7">
            <w:pPr>
              <w:jc w:val="center"/>
              <w:rPr>
                <w:sz w:val="21"/>
                <w:szCs w:val="21"/>
              </w:rPr>
            </w:pPr>
            <w:r w:rsidRPr="00F967BC">
              <w:rPr>
                <w:sz w:val="21"/>
                <w:szCs w:val="21"/>
              </w:rPr>
              <w:t>MRSA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74872F" w14:textId="77777777" w:rsidR="00197DAB" w:rsidRPr="00F967BC" w:rsidRDefault="00197DAB" w:rsidP="002E43A7">
            <w:pPr>
              <w:jc w:val="center"/>
              <w:rPr>
                <w:sz w:val="21"/>
                <w:szCs w:val="21"/>
              </w:rPr>
            </w:pPr>
            <w:r w:rsidRPr="00F967BC">
              <w:rPr>
                <w:sz w:val="21"/>
                <w:szCs w:val="21"/>
              </w:rPr>
              <w:t>MSSA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730BC9" w14:textId="77777777" w:rsidR="00197DAB" w:rsidRPr="00F967BC" w:rsidRDefault="00197DAB" w:rsidP="002E43A7">
            <w:pPr>
              <w:jc w:val="center"/>
              <w:rPr>
                <w:sz w:val="21"/>
                <w:szCs w:val="21"/>
              </w:rPr>
            </w:pPr>
            <w:r w:rsidRPr="00F967BC">
              <w:rPr>
                <w:sz w:val="21"/>
                <w:szCs w:val="21"/>
              </w:rPr>
              <w:t>MRSA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80592" w14:textId="77777777" w:rsidR="00197DAB" w:rsidRPr="00F967BC" w:rsidRDefault="00197DAB" w:rsidP="002E43A7">
            <w:pPr>
              <w:jc w:val="center"/>
              <w:rPr>
                <w:sz w:val="21"/>
                <w:szCs w:val="21"/>
              </w:rPr>
            </w:pPr>
            <w:r w:rsidRPr="00F967BC">
              <w:rPr>
                <w:sz w:val="21"/>
                <w:szCs w:val="21"/>
              </w:rPr>
              <w:t>MSSA</w:t>
            </w:r>
          </w:p>
        </w:tc>
        <w:tc>
          <w:tcPr>
            <w:tcW w:w="9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D1A8D13" w14:textId="77777777" w:rsidR="00197DAB" w:rsidRPr="00F967BC" w:rsidRDefault="00197DAB" w:rsidP="002E43A7">
            <w:pPr>
              <w:jc w:val="center"/>
              <w:rPr>
                <w:sz w:val="21"/>
                <w:szCs w:val="21"/>
              </w:rPr>
            </w:pPr>
            <w:r w:rsidRPr="00F967BC">
              <w:rPr>
                <w:i/>
                <w:sz w:val="21"/>
                <w:szCs w:val="21"/>
              </w:rPr>
              <w:t>p</w:t>
            </w:r>
            <w:r w:rsidRPr="00F967BC">
              <w:rPr>
                <w:sz w:val="21"/>
                <w:szCs w:val="21"/>
              </w:rPr>
              <w:t>-value</w:t>
            </w:r>
          </w:p>
        </w:tc>
      </w:tr>
      <w:tr w:rsidR="00197DAB" w:rsidRPr="002E2814" w14:paraId="7E45638F" w14:textId="77777777" w:rsidTr="002E43A7">
        <w:trPr>
          <w:trHeight w:val="317"/>
        </w:trPr>
        <w:tc>
          <w:tcPr>
            <w:tcW w:w="6569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14:paraId="2F371BC9" w14:textId="03A479E5" w:rsidR="00197DAB" w:rsidRPr="00F967BC" w:rsidRDefault="00197DAB" w:rsidP="002E43A7">
            <w:pPr>
              <w:rPr>
                <w:sz w:val="21"/>
                <w:szCs w:val="21"/>
              </w:rPr>
            </w:pPr>
            <w:r w:rsidRPr="00F967BC">
              <w:rPr>
                <w:b/>
                <w:sz w:val="21"/>
                <w:szCs w:val="21"/>
              </w:rPr>
              <w:t xml:space="preserve">Overall in 2010 (n = </w:t>
            </w:r>
            <w:r w:rsidR="00A05522">
              <w:rPr>
                <w:b/>
                <w:sz w:val="21"/>
                <w:szCs w:val="21"/>
              </w:rPr>
              <w:t>661,142</w:t>
            </w:r>
            <w:r w:rsidRPr="00F967BC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2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31C23C" w14:textId="77777777" w:rsidR="00197DAB" w:rsidRPr="00F967BC" w:rsidRDefault="00197DAB" w:rsidP="002E43A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FF57E4B" w14:textId="77777777" w:rsidR="00197DAB" w:rsidRPr="00F967BC" w:rsidRDefault="00197DAB" w:rsidP="002E43A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16" w:type="dxa"/>
            <w:gridSpan w:val="4"/>
            <w:tcBorders>
              <w:top w:val="nil"/>
              <w:left w:val="nil"/>
              <w:bottom w:val="nil"/>
            </w:tcBorders>
          </w:tcPr>
          <w:p w14:paraId="47FADEE2" w14:textId="77777777" w:rsidR="00197DAB" w:rsidRPr="00F967BC" w:rsidRDefault="00197DAB" w:rsidP="002E43A7">
            <w:pPr>
              <w:jc w:val="center"/>
              <w:rPr>
                <w:sz w:val="21"/>
                <w:szCs w:val="21"/>
              </w:rPr>
            </w:pPr>
          </w:p>
        </w:tc>
      </w:tr>
      <w:tr w:rsidR="00197DAB" w:rsidRPr="002E2814" w14:paraId="751C2D63" w14:textId="77777777" w:rsidTr="00147518">
        <w:trPr>
          <w:gridAfter w:val="1"/>
          <w:wAfter w:w="12" w:type="dxa"/>
          <w:trHeight w:val="317"/>
        </w:trPr>
        <w:tc>
          <w:tcPr>
            <w:tcW w:w="134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094E86" w14:textId="77777777" w:rsidR="00197DAB" w:rsidRPr="00F967BC" w:rsidRDefault="00197DAB" w:rsidP="002E43A7">
            <w:pPr>
              <w:rPr>
                <w:sz w:val="21"/>
                <w:szCs w:val="21"/>
              </w:rPr>
            </w:pPr>
            <w:proofErr w:type="spellStart"/>
            <w:r w:rsidRPr="00F967BC">
              <w:rPr>
                <w:rFonts w:eastAsia="Times New Roman"/>
                <w:bCs/>
                <w:color w:val="000000"/>
                <w:sz w:val="21"/>
                <w:szCs w:val="21"/>
              </w:rPr>
              <w:t>Septicemia</w:t>
            </w:r>
            <w:r w:rsidRPr="00F967BC">
              <w:rPr>
                <w:rFonts w:eastAsia="Times New Roman"/>
                <w:bCs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1641F9" w14:textId="102A9321" w:rsidR="00197DAB" w:rsidRPr="00F967BC" w:rsidRDefault="007A146D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,309 (34,212-38,406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FEDB863" w14:textId="3EC2E18A" w:rsidR="00197DAB" w:rsidRPr="00F967BC" w:rsidRDefault="007A146D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,715 (32,916-36,513)</w:t>
            </w:r>
          </w:p>
        </w:tc>
        <w:tc>
          <w:tcPr>
            <w:tcW w:w="2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DC77A04" w14:textId="2449E136" w:rsidR="00197DAB" w:rsidRPr="00F967BC" w:rsidRDefault="007A146D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,936 (33,432-38,44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A0D34D" w14:textId="7C800F81" w:rsidR="00197DAB" w:rsidRPr="00F967BC" w:rsidRDefault="007A146D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,908 (34,660-39,157)</w:t>
            </w:r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4CD727BC" w14:textId="77F4C82D" w:rsidR="00197DAB" w:rsidRPr="00F967BC" w:rsidRDefault="0028018F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24</w:t>
            </w:r>
          </w:p>
        </w:tc>
      </w:tr>
      <w:tr w:rsidR="00197DAB" w:rsidRPr="002E2814" w14:paraId="2BDA3C20" w14:textId="77777777" w:rsidTr="00D81F79">
        <w:trPr>
          <w:gridAfter w:val="1"/>
          <w:wAfter w:w="12" w:type="dxa"/>
          <w:trHeight w:val="333"/>
        </w:trPr>
        <w:tc>
          <w:tcPr>
            <w:tcW w:w="1349" w:type="dxa"/>
            <w:tcBorders>
              <w:top w:val="nil"/>
              <w:bottom w:val="nil"/>
              <w:right w:val="nil"/>
            </w:tcBorders>
          </w:tcPr>
          <w:p w14:paraId="550623DA" w14:textId="77777777" w:rsidR="00197DAB" w:rsidRPr="00F967BC" w:rsidRDefault="00197DAB" w:rsidP="002E43A7">
            <w:pPr>
              <w:rPr>
                <w:sz w:val="21"/>
                <w:szCs w:val="21"/>
              </w:rPr>
            </w:pPr>
            <w:proofErr w:type="spellStart"/>
            <w:r w:rsidRPr="00F967BC">
              <w:rPr>
                <w:rFonts w:eastAsia="Times New Roman"/>
                <w:bCs/>
                <w:color w:val="000000"/>
                <w:sz w:val="21"/>
                <w:szCs w:val="21"/>
              </w:rPr>
              <w:t>Pneumonia</w:t>
            </w:r>
            <w:r w:rsidRPr="00F967BC">
              <w:rPr>
                <w:rFonts w:eastAsia="Times New Roman"/>
                <w:bCs/>
                <w:color w:val="00000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679A49D2" w14:textId="42F29CFC" w:rsidR="00197DAB" w:rsidRPr="00F967BC" w:rsidRDefault="007A146D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,025 (38,367-43,682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0EDF26" w14:textId="4B69F01B" w:rsidR="00197DAB" w:rsidRPr="00F967BC" w:rsidRDefault="007A146D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,179 (49,152-57,206)</w:t>
            </w:r>
          </w:p>
        </w:tc>
        <w:tc>
          <w:tcPr>
            <w:tcW w:w="2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9370D2" w14:textId="73D3DA58" w:rsidR="00197DAB" w:rsidRPr="00F967BC" w:rsidRDefault="007A146D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,495 (37,371-43,61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15C1516" w14:textId="7AC54CC7" w:rsidR="00197DAB" w:rsidRPr="00F967BC" w:rsidRDefault="007A146D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,398 (39,327-47,468)</w:t>
            </w:r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</w:tcBorders>
          </w:tcPr>
          <w:p w14:paraId="64A1BCF0" w14:textId="112C5FB0" w:rsidR="00197DAB" w:rsidRPr="00F967BC" w:rsidRDefault="007A146D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71</w:t>
            </w:r>
          </w:p>
        </w:tc>
      </w:tr>
      <w:tr w:rsidR="00197DAB" w:rsidRPr="002E2814" w14:paraId="12B30B13" w14:textId="77777777" w:rsidTr="00147518">
        <w:trPr>
          <w:gridAfter w:val="1"/>
          <w:wAfter w:w="12" w:type="dxa"/>
          <w:trHeight w:val="317"/>
        </w:trPr>
        <w:tc>
          <w:tcPr>
            <w:tcW w:w="1349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E41518B" w14:textId="77777777" w:rsidR="00197DAB" w:rsidRPr="00F967BC" w:rsidRDefault="00197DAB" w:rsidP="002E43A7">
            <w:pPr>
              <w:rPr>
                <w:sz w:val="21"/>
                <w:szCs w:val="21"/>
              </w:rPr>
            </w:pPr>
            <w:proofErr w:type="spellStart"/>
            <w:r w:rsidRPr="00F967BC">
              <w:rPr>
                <w:rFonts w:eastAsia="Times New Roman"/>
                <w:bCs/>
                <w:color w:val="000000"/>
                <w:sz w:val="21"/>
                <w:szCs w:val="21"/>
              </w:rPr>
              <w:t>Unspecified</w:t>
            </w:r>
            <w:r w:rsidRPr="00F967BC">
              <w:rPr>
                <w:rFonts w:eastAsia="Times New Roman"/>
                <w:bCs/>
                <w:color w:val="000000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AE22AFE" w14:textId="68A392D6" w:rsidR="00197DAB" w:rsidRPr="00F967BC" w:rsidRDefault="007A146D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,382 (14,634-16,131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9848E3" w14:textId="47528685" w:rsidR="00197DAB" w:rsidRPr="00F967BC" w:rsidRDefault="007A146D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,590 (16,631-18,549)</w:t>
            </w:r>
          </w:p>
        </w:tc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A30F48C" w14:textId="04F2AC62" w:rsidR="00197DAB" w:rsidRPr="00F967BC" w:rsidRDefault="0017604A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,480 (13,737-15,223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3226EA9" w14:textId="722B4293" w:rsidR="00197DAB" w:rsidRPr="00F967BC" w:rsidRDefault="0017604A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,358 (14,546-16,170)</w:t>
            </w:r>
          </w:p>
        </w:tc>
        <w:tc>
          <w:tcPr>
            <w:tcW w:w="904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AFC0E07" w14:textId="77777777" w:rsidR="00197DAB" w:rsidRPr="00F967BC" w:rsidRDefault="00197DAB" w:rsidP="002E43A7">
            <w:pPr>
              <w:jc w:val="center"/>
              <w:rPr>
                <w:sz w:val="21"/>
                <w:szCs w:val="21"/>
              </w:rPr>
            </w:pPr>
            <w:r w:rsidRPr="00F967BC">
              <w:rPr>
                <w:sz w:val="21"/>
                <w:szCs w:val="21"/>
              </w:rPr>
              <w:t>&lt;0.001</w:t>
            </w:r>
          </w:p>
        </w:tc>
      </w:tr>
      <w:tr w:rsidR="00197DAB" w:rsidRPr="002E2814" w14:paraId="6C3113AC" w14:textId="77777777" w:rsidTr="002E43A7">
        <w:trPr>
          <w:trHeight w:val="317"/>
        </w:trPr>
        <w:tc>
          <w:tcPr>
            <w:tcW w:w="6569" w:type="dxa"/>
            <w:gridSpan w:val="3"/>
            <w:tcBorders>
              <w:top w:val="single" w:sz="4" w:space="0" w:color="auto"/>
              <w:bottom w:val="nil"/>
            </w:tcBorders>
          </w:tcPr>
          <w:p w14:paraId="79BC8AED" w14:textId="4B3D3DF8" w:rsidR="00197DAB" w:rsidRPr="00F967BC" w:rsidRDefault="00197DAB" w:rsidP="002E43A7">
            <w:pPr>
              <w:rPr>
                <w:b/>
                <w:sz w:val="21"/>
                <w:szCs w:val="21"/>
              </w:rPr>
            </w:pPr>
            <w:r w:rsidRPr="00F967BC">
              <w:rPr>
                <w:b/>
                <w:sz w:val="21"/>
                <w:szCs w:val="21"/>
              </w:rPr>
              <w:t xml:space="preserve">Overall in 2011 (n = </w:t>
            </w:r>
            <w:r w:rsidR="00927391">
              <w:rPr>
                <w:b/>
                <w:sz w:val="21"/>
                <w:szCs w:val="21"/>
              </w:rPr>
              <w:t>676,710</w:t>
            </w:r>
            <w:r w:rsidRPr="00F967BC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2611" w:type="dxa"/>
            <w:tcBorders>
              <w:top w:val="single" w:sz="4" w:space="0" w:color="auto"/>
              <w:bottom w:val="nil"/>
              <w:right w:val="nil"/>
            </w:tcBorders>
          </w:tcPr>
          <w:p w14:paraId="512A9AAF" w14:textId="77777777" w:rsidR="00197DAB" w:rsidRPr="00F967BC" w:rsidRDefault="00197DAB" w:rsidP="002E43A7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D1DB0" w14:textId="77777777" w:rsidR="00197DAB" w:rsidRPr="00F967BC" w:rsidRDefault="00197DAB" w:rsidP="002E43A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16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5CE8DB47" w14:textId="77777777" w:rsidR="00197DAB" w:rsidRPr="00F967BC" w:rsidRDefault="00197DAB" w:rsidP="002E43A7">
            <w:pPr>
              <w:jc w:val="center"/>
              <w:rPr>
                <w:sz w:val="21"/>
                <w:szCs w:val="21"/>
              </w:rPr>
            </w:pPr>
          </w:p>
        </w:tc>
      </w:tr>
      <w:tr w:rsidR="00197DAB" w:rsidRPr="002E2814" w14:paraId="1DE41D5C" w14:textId="77777777" w:rsidTr="00147518">
        <w:trPr>
          <w:gridAfter w:val="1"/>
          <w:wAfter w:w="12" w:type="dxa"/>
          <w:trHeight w:val="317"/>
        </w:trPr>
        <w:tc>
          <w:tcPr>
            <w:tcW w:w="134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CCA85E" w14:textId="77777777" w:rsidR="00197DAB" w:rsidRPr="00F967BC" w:rsidRDefault="00197DAB" w:rsidP="002E43A7">
            <w:pPr>
              <w:rPr>
                <w:sz w:val="21"/>
                <w:szCs w:val="21"/>
              </w:rPr>
            </w:pPr>
            <w:proofErr w:type="spellStart"/>
            <w:r w:rsidRPr="00F967BC">
              <w:rPr>
                <w:rFonts w:eastAsia="Times New Roman"/>
                <w:bCs/>
                <w:color w:val="000000"/>
                <w:sz w:val="21"/>
                <w:szCs w:val="21"/>
              </w:rPr>
              <w:t>Septicemia</w:t>
            </w:r>
            <w:r w:rsidRPr="00F967BC">
              <w:rPr>
                <w:rFonts w:eastAsia="Times New Roman"/>
                <w:bCs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63F3CB" w14:textId="32452441" w:rsidR="00197DAB" w:rsidRPr="00F967BC" w:rsidRDefault="0017604A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,091 (33,993-38,190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C8C7DD2" w14:textId="2E7620CE" w:rsidR="00197DAB" w:rsidRPr="00F967BC" w:rsidRDefault="0017604A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,883 (31,553-36,212)</w:t>
            </w:r>
          </w:p>
        </w:tc>
        <w:tc>
          <w:tcPr>
            <w:tcW w:w="2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4C3E1A4" w14:textId="6B86F72F" w:rsidR="00197DAB" w:rsidRPr="00F967BC" w:rsidRDefault="0017604A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,861 (33,375-38,34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B43043" w14:textId="7A0569BA" w:rsidR="00197DAB" w:rsidRPr="00F967BC" w:rsidRDefault="0017604A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,674 (32,941-38,406)</w:t>
            </w:r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70AC5274" w14:textId="3B77475E" w:rsidR="00197DAB" w:rsidRPr="00F967BC" w:rsidRDefault="0017604A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43</w:t>
            </w:r>
          </w:p>
        </w:tc>
      </w:tr>
      <w:tr w:rsidR="00197DAB" w:rsidRPr="002E2814" w14:paraId="522CA028" w14:textId="77777777" w:rsidTr="002E43A7">
        <w:trPr>
          <w:gridAfter w:val="1"/>
          <w:wAfter w:w="12" w:type="dxa"/>
          <w:trHeight w:val="317"/>
        </w:trPr>
        <w:tc>
          <w:tcPr>
            <w:tcW w:w="1349" w:type="dxa"/>
            <w:tcBorders>
              <w:top w:val="nil"/>
              <w:bottom w:val="nil"/>
              <w:right w:val="nil"/>
            </w:tcBorders>
          </w:tcPr>
          <w:p w14:paraId="53471794" w14:textId="77777777" w:rsidR="00197DAB" w:rsidRPr="00F967BC" w:rsidRDefault="00197DAB" w:rsidP="002E43A7">
            <w:pPr>
              <w:rPr>
                <w:sz w:val="21"/>
                <w:szCs w:val="21"/>
              </w:rPr>
            </w:pPr>
            <w:proofErr w:type="spellStart"/>
            <w:r w:rsidRPr="00F967BC">
              <w:rPr>
                <w:rFonts w:eastAsia="Times New Roman"/>
                <w:bCs/>
                <w:color w:val="000000"/>
                <w:sz w:val="21"/>
                <w:szCs w:val="21"/>
              </w:rPr>
              <w:t>Pneumonia</w:t>
            </w:r>
            <w:r w:rsidRPr="00F967BC">
              <w:rPr>
                <w:rFonts w:eastAsia="Times New Roman"/>
                <w:bCs/>
                <w:color w:val="00000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69607BB4" w14:textId="5D4F3FCD" w:rsidR="00197DAB" w:rsidRPr="00F967BC" w:rsidRDefault="0017604A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,467 (31,553-36,212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769AA8" w14:textId="0506E8FB" w:rsidR="00197DAB" w:rsidRPr="00F967BC" w:rsidRDefault="0017604A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,809 (44,649-52,969)</w:t>
            </w:r>
          </w:p>
        </w:tc>
        <w:tc>
          <w:tcPr>
            <w:tcW w:w="2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17F8F3" w14:textId="1217750B" w:rsidR="00197DAB" w:rsidRPr="00F967BC" w:rsidRDefault="0017604A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,096 (35,369-40,82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CB6348F" w14:textId="7944D4E5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,584 (36,334-42,834)</w:t>
            </w:r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</w:tcBorders>
          </w:tcPr>
          <w:p w14:paraId="450B00DB" w14:textId="268E6A8C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2</w:t>
            </w:r>
          </w:p>
        </w:tc>
      </w:tr>
      <w:tr w:rsidR="00197DAB" w:rsidRPr="002E2814" w14:paraId="5C98AE11" w14:textId="77777777" w:rsidTr="00147518">
        <w:trPr>
          <w:gridAfter w:val="1"/>
          <w:wAfter w:w="12" w:type="dxa"/>
          <w:trHeight w:val="317"/>
        </w:trPr>
        <w:tc>
          <w:tcPr>
            <w:tcW w:w="1349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5090D21" w14:textId="77777777" w:rsidR="00197DAB" w:rsidRPr="00F967BC" w:rsidRDefault="00197DAB" w:rsidP="002E43A7">
            <w:pPr>
              <w:rPr>
                <w:sz w:val="21"/>
                <w:szCs w:val="21"/>
              </w:rPr>
            </w:pPr>
            <w:proofErr w:type="spellStart"/>
            <w:r w:rsidRPr="00F967BC">
              <w:rPr>
                <w:rFonts w:eastAsia="Times New Roman"/>
                <w:bCs/>
                <w:color w:val="000000"/>
                <w:sz w:val="21"/>
                <w:szCs w:val="21"/>
              </w:rPr>
              <w:t>Unspecified</w:t>
            </w:r>
            <w:r w:rsidRPr="00F967BC">
              <w:rPr>
                <w:rFonts w:eastAsia="Times New Roman"/>
                <w:bCs/>
                <w:color w:val="000000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749625D" w14:textId="6DFC0DA5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,154 (44,649-52,969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4F462D" w14:textId="276D49A7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,112 (16,590-19,634)</w:t>
            </w:r>
          </w:p>
        </w:tc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D44159E" w14:textId="2A287ECC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,754 (14,327-15,181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7FE568B" w14:textId="110D1298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,544 (14,267-16,822)</w:t>
            </w:r>
          </w:p>
        </w:tc>
        <w:tc>
          <w:tcPr>
            <w:tcW w:w="904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34AEDFC" w14:textId="57023084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</w:t>
            </w:r>
          </w:p>
        </w:tc>
      </w:tr>
      <w:tr w:rsidR="00197DAB" w:rsidRPr="002E2814" w14:paraId="1085A8A4" w14:textId="77777777" w:rsidTr="002E43A7">
        <w:trPr>
          <w:trHeight w:val="317"/>
        </w:trPr>
        <w:tc>
          <w:tcPr>
            <w:tcW w:w="6569" w:type="dxa"/>
            <w:gridSpan w:val="3"/>
            <w:tcBorders>
              <w:top w:val="single" w:sz="4" w:space="0" w:color="auto"/>
              <w:bottom w:val="nil"/>
            </w:tcBorders>
          </w:tcPr>
          <w:p w14:paraId="685AB3FD" w14:textId="77777777" w:rsidR="00197DAB" w:rsidRPr="00F967BC" w:rsidRDefault="00197DAB" w:rsidP="002E43A7">
            <w:pPr>
              <w:rPr>
                <w:sz w:val="21"/>
                <w:szCs w:val="21"/>
              </w:rPr>
            </w:pPr>
            <w:r w:rsidRPr="00F967BC">
              <w:rPr>
                <w:b/>
                <w:sz w:val="21"/>
                <w:szCs w:val="21"/>
              </w:rPr>
              <w:t>Overall in 2012 (n =647,545)</w:t>
            </w:r>
          </w:p>
        </w:tc>
        <w:tc>
          <w:tcPr>
            <w:tcW w:w="5221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7AB7EDBD" w14:textId="77777777" w:rsidR="00197DAB" w:rsidRPr="00F967BC" w:rsidRDefault="00197DAB" w:rsidP="002E43A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16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7D285D06" w14:textId="77777777" w:rsidR="00197DAB" w:rsidRPr="00F967BC" w:rsidRDefault="00197DAB" w:rsidP="002E43A7">
            <w:pPr>
              <w:jc w:val="center"/>
              <w:rPr>
                <w:sz w:val="21"/>
                <w:szCs w:val="21"/>
              </w:rPr>
            </w:pPr>
          </w:p>
        </w:tc>
      </w:tr>
      <w:tr w:rsidR="00197DAB" w:rsidRPr="002E2814" w14:paraId="08EDC13B" w14:textId="77777777" w:rsidTr="00147518">
        <w:trPr>
          <w:gridAfter w:val="1"/>
          <w:wAfter w:w="12" w:type="dxa"/>
          <w:trHeight w:val="317"/>
        </w:trPr>
        <w:tc>
          <w:tcPr>
            <w:tcW w:w="134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A35FFC" w14:textId="77777777" w:rsidR="00197DAB" w:rsidRPr="00F967BC" w:rsidRDefault="00197DAB" w:rsidP="002E43A7">
            <w:pPr>
              <w:rPr>
                <w:sz w:val="21"/>
                <w:szCs w:val="21"/>
              </w:rPr>
            </w:pPr>
            <w:proofErr w:type="spellStart"/>
            <w:r w:rsidRPr="00F967BC">
              <w:rPr>
                <w:rFonts w:eastAsia="Times New Roman"/>
                <w:bCs/>
                <w:color w:val="000000"/>
                <w:sz w:val="21"/>
                <w:szCs w:val="21"/>
              </w:rPr>
              <w:t>Septicemia</w:t>
            </w:r>
            <w:r w:rsidRPr="00F967BC">
              <w:rPr>
                <w:rFonts w:eastAsia="Times New Roman"/>
                <w:bCs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A64089" w14:textId="6B0546FA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,429 (33,245-35,614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05067029" w14:textId="52F5F39C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,242 (33,676-36,807)</w:t>
            </w:r>
          </w:p>
        </w:tc>
        <w:tc>
          <w:tcPr>
            <w:tcW w:w="261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0984B3" w14:textId="7BB29972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,149 (31,851-34,44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34A804" w14:textId="1C1494D1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,205 (32,516-35,895)</w:t>
            </w:r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221E8C01" w14:textId="04B4EA41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8</w:t>
            </w:r>
          </w:p>
        </w:tc>
      </w:tr>
      <w:tr w:rsidR="00197DAB" w:rsidRPr="002E2814" w14:paraId="5C5C1D5A" w14:textId="77777777" w:rsidTr="002E43A7">
        <w:trPr>
          <w:gridAfter w:val="1"/>
          <w:wAfter w:w="12" w:type="dxa"/>
          <w:trHeight w:val="317"/>
        </w:trPr>
        <w:tc>
          <w:tcPr>
            <w:tcW w:w="1349" w:type="dxa"/>
            <w:tcBorders>
              <w:top w:val="nil"/>
              <w:bottom w:val="nil"/>
              <w:right w:val="nil"/>
            </w:tcBorders>
          </w:tcPr>
          <w:p w14:paraId="241AB71F" w14:textId="77777777" w:rsidR="00197DAB" w:rsidRPr="00F967BC" w:rsidRDefault="00197DAB" w:rsidP="002E43A7">
            <w:pPr>
              <w:rPr>
                <w:sz w:val="21"/>
                <w:szCs w:val="21"/>
              </w:rPr>
            </w:pPr>
            <w:proofErr w:type="spellStart"/>
            <w:r w:rsidRPr="00F967BC">
              <w:rPr>
                <w:rFonts w:eastAsia="Times New Roman"/>
                <w:bCs/>
                <w:color w:val="000000"/>
                <w:sz w:val="21"/>
                <w:szCs w:val="21"/>
              </w:rPr>
              <w:t>Pneumonia</w:t>
            </w:r>
            <w:r w:rsidRPr="00F967BC">
              <w:rPr>
                <w:rFonts w:eastAsia="Times New Roman"/>
                <w:bCs/>
                <w:color w:val="00000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2FEFED11" w14:textId="533C06D2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,222 (38,508-41,935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</w:tcBorders>
          </w:tcPr>
          <w:p w14:paraId="22665F9F" w14:textId="238419B2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,839 (53,070-58,608)</w:t>
            </w:r>
          </w:p>
        </w:tc>
        <w:tc>
          <w:tcPr>
            <w:tcW w:w="2611" w:type="dxa"/>
            <w:tcBorders>
              <w:top w:val="nil"/>
              <w:bottom w:val="nil"/>
              <w:right w:val="nil"/>
            </w:tcBorders>
          </w:tcPr>
          <w:p w14:paraId="4C6F2450" w14:textId="1D419FD4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,158 (37,256-41,06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ED0EAD3" w14:textId="3B87DBF8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,143 (38,972-43,313)</w:t>
            </w:r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</w:tcBorders>
          </w:tcPr>
          <w:p w14:paraId="0FCD91B9" w14:textId="1C9385F7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5</w:t>
            </w:r>
          </w:p>
        </w:tc>
      </w:tr>
      <w:tr w:rsidR="00197DAB" w:rsidRPr="002E2814" w14:paraId="15EB62FF" w14:textId="77777777" w:rsidTr="00147518">
        <w:trPr>
          <w:gridAfter w:val="1"/>
          <w:wAfter w:w="12" w:type="dxa"/>
          <w:trHeight w:val="317"/>
        </w:trPr>
        <w:tc>
          <w:tcPr>
            <w:tcW w:w="1349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4DEF9E8" w14:textId="77777777" w:rsidR="00197DAB" w:rsidRPr="00F967BC" w:rsidRDefault="00197DAB" w:rsidP="002E43A7">
            <w:pPr>
              <w:rPr>
                <w:sz w:val="21"/>
                <w:szCs w:val="21"/>
              </w:rPr>
            </w:pPr>
            <w:proofErr w:type="spellStart"/>
            <w:r w:rsidRPr="00F967BC">
              <w:rPr>
                <w:rFonts w:eastAsia="Times New Roman"/>
                <w:bCs/>
                <w:color w:val="000000"/>
                <w:sz w:val="21"/>
                <w:szCs w:val="21"/>
              </w:rPr>
              <w:t>Unspecified</w:t>
            </w:r>
            <w:r w:rsidRPr="00F967BC">
              <w:rPr>
                <w:rFonts w:eastAsia="Times New Roman"/>
                <w:bCs/>
                <w:color w:val="000000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9262EEC" w14:textId="03BE2607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,748 (15,308-16,188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8E2CDF5" w14:textId="6E16ACAF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,832 (18,026-19,637)</w:t>
            </w:r>
          </w:p>
        </w:tc>
        <w:tc>
          <w:tcPr>
            <w:tcW w:w="2611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003E8A6" w14:textId="1DDDF5F8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,613 (14,190-15,036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1010E6F" w14:textId="5AC199AF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,520 (14,887-16,153)</w:t>
            </w:r>
          </w:p>
        </w:tc>
        <w:tc>
          <w:tcPr>
            <w:tcW w:w="904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09381E7" w14:textId="77777777" w:rsidR="00197DAB" w:rsidRPr="00F967BC" w:rsidRDefault="00197DAB" w:rsidP="002E43A7">
            <w:pPr>
              <w:jc w:val="center"/>
              <w:rPr>
                <w:sz w:val="21"/>
                <w:szCs w:val="21"/>
              </w:rPr>
            </w:pPr>
            <w:r w:rsidRPr="00F967BC">
              <w:rPr>
                <w:sz w:val="21"/>
                <w:szCs w:val="21"/>
              </w:rPr>
              <w:t>&lt;0.001</w:t>
            </w:r>
          </w:p>
        </w:tc>
      </w:tr>
      <w:tr w:rsidR="00197DAB" w:rsidRPr="002E2814" w14:paraId="17AC0521" w14:textId="77777777" w:rsidTr="002E43A7">
        <w:trPr>
          <w:trHeight w:val="317"/>
        </w:trPr>
        <w:tc>
          <w:tcPr>
            <w:tcW w:w="6569" w:type="dxa"/>
            <w:gridSpan w:val="3"/>
            <w:tcBorders>
              <w:top w:val="single" w:sz="4" w:space="0" w:color="auto"/>
              <w:bottom w:val="nil"/>
            </w:tcBorders>
          </w:tcPr>
          <w:p w14:paraId="02418F95" w14:textId="77777777" w:rsidR="00197DAB" w:rsidRPr="00F967BC" w:rsidRDefault="00197DAB" w:rsidP="002E43A7">
            <w:pPr>
              <w:rPr>
                <w:sz w:val="21"/>
                <w:szCs w:val="21"/>
              </w:rPr>
            </w:pPr>
            <w:r w:rsidRPr="00F967BC">
              <w:rPr>
                <w:b/>
                <w:sz w:val="21"/>
                <w:szCs w:val="21"/>
              </w:rPr>
              <w:t>Overall in 2013 (n = 632,170)</w:t>
            </w:r>
          </w:p>
        </w:tc>
        <w:tc>
          <w:tcPr>
            <w:tcW w:w="2611" w:type="dxa"/>
            <w:tcBorders>
              <w:top w:val="single" w:sz="4" w:space="0" w:color="auto"/>
              <w:bottom w:val="nil"/>
              <w:right w:val="nil"/>
            </w:tcBorders>
          </w:tcPr>
          <w:p w14:paraId="282DEA6C" w14:textId="77777777" w:rsidR="00197DAB" w:rsidRPr="00F967BC" w:rsidRDefault="00197DAB" w:rsidP="002E43A7">
            <w:pPr>
              <w:rPr>
                <w:sz w:val="21"/>
                <w:szCs w:val="21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6F9EC" w14:textId="77777777" w:rsidR="00197DAB" w:rsidRPr="00F967BC" w:rsidRDefault="00197DAB" w:rsidP="002E43A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16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492E7E31" w14:textId="77777777" w:rsidR="00197DAB" w:rsidRPr="00F967BC" w:rsidRDefault="00197DAB" w:rsidP="002E43A7">
            <w:pPr>
              <w:jc w:val="center"/>
              <w:rPr>
                <w:sz w:val="21"/>
                <w:szCs w:val="21"/>
              </w:rPr>
            </w:pPr>
          </w:p>
        </w:tc>
      </w:tr>
      <w:tr w:rsidR="00197DAB" w:rsidRPr="002E2814" w14:paraId="39826FD6" w14:textId="77777777" w:rsidTr="00147518">
        <w:trPr>
          <w:gridAfter w:val="1"/>
          <w:wAfter w:w="12" w:type="dxa"/>
          <w:trHeight w:val="317"/>
        </w:trPr>
        <w:tc>
          <w:tcPr>
            <w:tcW w:w="134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4D88F9" w14:textId="77777777" w:rsidR="00197DAB" w:rsidRPr="00F967BC" w:rsidRDefault="00197DAB" w:rsidP="002E43A7">
            <w:pPr>
              <w:rPr>
                <w:sz w:val="21"/>
                <w:szCs w:val="21"/>
              </w:rPr>
            </w:pPr>
            <w:proofErr w:type="spellStart"/>
            <w:r w:rsidRPr="00F967BC">
              <w:rPr>
                <w:rFonts w:eastAsia="Times New Roman"/>
                <w:bCs/>
                <w:color w:val="000000"/>
                <w:sz w:val="21"/>
                <w:szCs w:val="21"/>
              </w:rPr>
              <w:t>Septicemia</w:t>
            </w:r>
            <w:r w:rsidRPr="00F967BC">
              <w:rPr>
                <w:rFonts w:eastAsia="Times New Roman"/>
                <w:bCs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8C84F5" w14:textId="60E0E68B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,715 (33,305-36,125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43D5964D" w14:textId="0857BA8C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,698 (33,362-36,034)</w:t>
            </w:r>
          </w:p>
        </w:tc>
        <w:tc>
          <w:tcPr>
            <w:tcW w:w="261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F3E601" w14:textId="2B6FA737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,376 (31,821-34,93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CBB2FD" w14:textId="37A51A60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,745 (32,234-35,256)</w:t>
            </w:r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179E9337" w14:textId="2214BD70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25</w:t>
            </w:r>
          </w:p>
        </w:tc>
      </w:tr>
      <w:tr w:rsidR="00197DAB" w:rsidRPr="002E2814" w14:paraId="3D884A03" w14:textId="77777777" w:rsidTr="002E43A7">
        <w:trPr>
          <w:gridAfter w:val="1"/>
          <w:wAfter w:w="12" w:type="dxa"/>
          <w:trHeight w:val="317"/>
        </w:trPr>
        <w:tc>
          <w:tcPr>
            <w:tcW w:w="1349" w:type="dxa"/>
            <w:tcBorders>
              <w:top w:val="nil"/>
              <w:bottom w:val="nil"/>
              <w:right w:val="nil"/>
            </w:tcBorders>
          </w:tcPr>
          <w:p w14:paraId="5C0929D3" w14:textId="77777777" w:rsidR="00197DAB" w:rsidRPr="00F967BC" w:rsidRDefault="00197DAB" w:rsidP="002E43A7">
            <w:pPr>
              <w:rPr>
                <w:sz w:val="21"/>
                <w:szCs w:val="21"/>
              </w:rPr>
            </w:pPr>
            <w:proofErr w:type="spellStart"/>
            <w:r w:rsidRPr="00F967BC">
              <w:rPr>
                <w:rFonts w:eastAsia="Times New Roman"/>
                <w:bCs/>
                <w:color w:val="000000"/>
                <w:sz w:val="21"/>
                <w:szCs w:val="21"/>
              </w:rPr>
              <w:t>Pneumonia</w:t>
            </w:r>
            <w:r w:rsidRPr="00F967BC">
              <w:rPr>
                <w:rFonts w:eastAsia="Times New Roman"/>
                <w:bCs/>
                <w:color w:val="00000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66966F9F" w14:textId="4261275E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,881 (38,252-41,511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</w:tcBorders>
          </w:tcPr>
          <w:p w14:paraId="34451D26" w14:textId="635A5D56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,368 (49,663-55,073)</w:t>
            </w:r>
          </w:p>
        </w:tc>
        <w:tc>
          <w:tcPr>
            <w:tcW w:w="2611" w:type="dxa"/>
            <w:tcBorders>
              <w:top w:val="nil"/>
              <w:bottom w:val="nil"/>
              <w:right w:val="nil"/>
            </w:tcBorders>
          </w:tcPr>
          <w:p w14:paraId="5A7C1458" w14:textId="7233FA96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,828 (37,004-40,65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5255021" w14:textId="48B831E2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,171 (37,938-42,403)</w:t>
            </w:r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</w:tcBorders>
          </w:tcPr>
          <w:p w14:paraId="637FEBDC" w14:textId="6232D740" w:rsidR="00197DAB" w:rsidRPr="00F967BC" w:rsidRDefault="00197DAB" w:rsidP="00671C02">
            <w:pPr>
              <w:jc w:val="center"/>
              <w:rPr>
                <w:sz w:val="21"/>
                <w:szCs w:val="21"/>
              </w:rPr>
            </w:pPr>
            <w:r w:rsidRPr="00F967BC">
              <w:rPr>
                <w:sz w:val="21"/>
                <w:szCs w:val="21"/>
              </w:rPr>
              <w:t>0.</w:t>
            </w:r>
            <w:r w:rsidR="00671C02">
              <w:rPr>
                <w:sz w:val="21"/>
                <w:szCs w:val="21"/>
              </w:rPr>
              <w:t>221</w:t>
            </w:r>
          </w:p>
        </w:tc>
      </w:tr>
      <w:tr w:rsidR="00197DAB" w:rsidRPr="002E2814" w14:paraId="594AFD7D" w14:textId="77777777" w:rsidTr="00147518">
        <w:trPr>
          <w:gridAfter w:val="1"/>
          <w:wAfter w:w="12" w:type="dxa"/>
          <w:trHeight w:val="317"/>
        </w:trPr>
        <w:tc>
          <w:tcPr>
            <w:tcW w:w="1349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08C2EEE" w14:textId="77777777" w:rsidR="00197DAB" w:rsidRPr="00F967BC" w:rsidRDefault="00197DAB" w:rsidP="002E43A7">
            <w:pPr>
              <w:rPr>
                <w:sz w:val="21"/>
                <w:szCs w:val="21"/>
              </w:rPr>
            </w:pPr>
            <w:proofErr w:type="spellStart"/>
            <w:r w:rsidRPr="00F967BC">
              <w:rPr>
                <w:rFonts w:eastAsia="Times New Roman"/>
                <w:bCs/>
                <w:color w:val="000000"/>
                <w:sz w:val="21"/>
                <w:szCs w:val="21"/>
              </w:rPr>
              <w:t>Unspecified</w:t>
            </w:r>
            <w:r w:rsidRPr="00F967BC">
              <w:rPr>
                <w:rFonts w:eastAsia="Times New Roman"/>
                <w:bCs/>
                <w:color w:val="000000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CF13223" w14:textId="0221E264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,601 (15,179-16,024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C1D1BBE" w14:textId="1EB37FE5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,112 (18,304-19,920)</w:t>
            </w:r>
          </w:p>
        </w:tc>
        <w:tc>
          <w:tcPr>
            <w:tcW w:w="2611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3BE1640" w14:textId="3B3631C9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,481 (14,063-14,899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E686100" w14:textId="669F1974" w:rsidR="00197DAB" w:rsidRPr="00F967BC" w:rsidRDefault="002469B1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,580 (14,949-16,211)</w:t>
            </w:r>
          </w:p>
        </w:tc>
        <w:tc>
          <w:tcPr>
            <w:tcW w:w="904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55E2F58" w14:textId="77777777" w:rsidR="00197DAB" w:rsidRPr="00F967BC" w:rsidRDefault="00197DAB" w:rsidP="002E43A7">
            <w:pPr>
              <w:jc w:val="center"/>
              <w:rPr>
                <w:sz w:val="21"/>
                <w:szCs w:val="21"/>
              </w:rPr>
            </w:pPr>
            <w:r w:rsidRPr="00F967BC">
              <w:rPr>
                <w:sz w:val="21"/>
                <w:szCs w:val="21"/>
              </w:rPr>
              <w:t>&lt;0.001</w:t>
            </w:r>
          </w:p>
        </w:tc>
      </w:tr>
      <w:tr w:rsidR="00197DAB" w:rsidRPr="002E2814" w14:paraId="6517EAEA" w14:textId="77777777" w:rsidTr="002E43A7">
        <w:trPr>
          <w:gridAfter w:val="1"/>
          <w:wAfter w:w="12" w:type="dxa"/>
          <w:trHeight w:val="317"/>
        </w:trPr>
        <w:tc>
          <w:tcPr>
            <w:tcW w:w="12694" w:type="dxa"/>
            <w:gridSpan w:val="8"/>
            <w:tcBorders>
              <w:top w:val="single" w:sz="4" w:space="0" w:color="auto"/>
              <w:bottom w:val="nil"/>
            </w:tcBorders>
          </w:tcPr>
          <w:p w14:paraId="099C8BF5" w14:textId="77777777" w:rsidR="00197DAB" w:rsidRDefault="00197DAB" w:rsidP="00197DAB">
            <w:pPr>
              <w:rPr>
                <w:vertAlign w:val="superscript"/>
              </w:rPr>
            </w:pPr>
            <w:r>
              <w:rPr>
                <w:sz w:val="20"/>
              </w:rPr>
              <w:t xml:space="preserve">Note. MSSA = methicillin-susceptible </w:t>
            </w:r>
            <w:r>
              <w:rPr>
                <w:i/>
                <w:sz w:val="20"/>
              </w:rPr>
              <w:t>Staphylococcus aureus</w:t>
            </w:r>
            <w:r>
              <w:rPr>
                <w:sz w:val="20"/>
              </w:rPr>
              <w:t xml:space="preserve">; MRSA = methicillin-resistant </w:t>
            </w:r>
            <w:r>
              <w:rPr>
                <w:i/>
                <w:sz w:val="20"/>
              </w:rPr>
              <w:t>S. aureus</w:t>
            </w:r>
            <w:r>
              <w:rPr>
                <w:sz w:val="20"/>
              </w:rPr>
              <w:t xml:space="preserve">. </w:t>
            </w:r>
          </w:p>
          <w:p w14:paraId="55B1E7AE" w14:textId="77777777" w:rsidR="00197DAB" w:rsidRDefault="00197DAB" w:rsidP="00197DAB">
            <w:pPr>
              <w:rPr>
                <w:sz w:val="20"/>
              </w:rPr>
            </w:pPr>
            <w:r w:rsidRPr="00801A18">
              <w:rPr>
                <w:sz w:val="20"/>
                <w:vertAlign w:val="superscript"/>
              </w:rPr>
              <w:t>a</w:t>
            </w:r>
            <w:r w:rsidRPr="00801A18">
              <w:rPr>
                <w:sz w:val="20"/>
              </w:rPr>
              <w:t xml:space="preserve"> ICD-9-CM: 038.11 and 038.12</w:t>
            </w:r>
            <w:r>
              <w:rPr>
                <w:sz w:val="20"/>
              </w:rPr>
              <w:t>.</w:t>
            </w:r>
          </w:p>
          <w:p w14:paraId="2511E876" w14:textId="77777777" w:rsidR="00197DAB" w:rsidRDefault="00197DAB" w:rsidP="00197DAB">
            <w:pPr>
              <w:rPr>
                <w:sz w:val="20"/>
              </w:rPr>
            </w:pPr>
            <w:r w:rsidRPr="00801A18">
              <w:rPr>
                <w:sz w:val="20"/>
                <w:vertAlign w:val="superscript"/>
              </w:rPr>
              <w:t>b</w:t>
            </w:r>
            <w:r w:rsidRPr="00801A18">
              <w:rPr>
                <w:sz w:val="20"/>
              </w:rPr>
              <w:t xml:space="preserve"> ICD-9-CM: 482.41 and 482.42</w:t>
            </w:r>
            <w:r>
              <w:rPr>
                <w:sz w:val="20"/>
              </w:rPr>
              <w:t>.</w:t>
            </w:r>
          </w:p>
          <w:p w14:paraId="3B0FC013" w14:textId="77777777" w:rsidR="00197DAB" w:rsidRPr="004F600C" w:rsidRDefault="00197DAB" w:rsidP="00197DAB">
            <w:pPr>
              <w:rPr>
                <w:sz w:val="20"/>
              </w:rPr>
            </w:pPr>
            <w:r w:rsidRPr="00801A18">
              <w:rPr>
                <w:sz w:val="20"/>
                <w:vertAlign w:val="superscript"/>
              </w:rPr>
              <w:t>c</w:t>
            </w:r>
            <w:r w:rsidRPr="00801A18">
              <w:rPr>
                <w:sz w:val="20"/>
              </w:rPr>
              <w:t xml:space="preserve"> ICD-9-CM: 041.11</w:t>
            </w:r>
            <w:r>
              <w:rPr>
                <w:sz w:val="20"/>
              </w:rPr>
              <w:t xml:space="preserve"> and</w:t>
            </w:r>
            <w:r w:rsidRPr="00801A18">
              <w:rPr>
                <w:sz w:val="20"/>
              </w:rPr>
              <w:t xml:space="preserve"> 041.12</w:t>
            </w:r>
            <w:r>
              <w:rPr>
                <w:sz w:val="20"/>
              </w:rPr>
              <w:t>.</w:t>
            </w:r>
          </w:p>
          <w:p w14:paraId="33948DFD" w14:textId="667ACD24" w:rsidR="00197DAB" w:rsidRPr="00147518" w:rsidRDefault="00197DAB" w:rsidP="00147518">
            <w:r w:rsidRPr="002E2814">
              <w:rPr>
                <w:sz w:val="20"/>
                <w:szCs w:val="20"/>
                <w:vertAlign w:val="superscript"/>
              </w:rPr>
              <w:t>d</w:t>
            </w:r>
            <w:r w:rsidRPr="002E2814">
              <w:rPr>
                <w:sz w:val="20"/>
                <w:szCs w:val="20"/>
              </w:rPr>
              <w:t xml:space="preserve"> Mean total cost (95% confidence interval)</w:t>
            </w:r>
            <w:r>
              <w:rPr>
                <w:sz w:val="20"/>
                <w:szCs w:val="20"/>
              </w:rPr>
              <w:t xml:space="preserve"> is presented in 2014 US$ to adjust for inflation</w:t>
            </w:r>
          </w:p>
        </w:tc>
      </w:tr>
    </w:tbl>
    <w:p w14:paraId="4B27D951" w14:textId="278E1E18" w:rsidR="002E43A7" w:rsidRDefault="002E43A7" w:rsidP="00197DAB">
      <w:pPr>
        <w:ind w:firstLine="630"/>
        <w:rPr>
          <w:sz w:val="20"/>
          <w:szCs w:val="20"/>
        </w:rPr>
      </w:pPr>
    </w:p>
    <w:p w14:paraId="3BB80F29" w14:textId="1C64EB0B" w:rsidR="002E43A7" w:rsidRPr="002E43A7" w:rsidRDefault="002E43A7" w:rsidP="002E43A7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Style w:val="TableGrid"/>
        <w:tblW w:w="126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50"/>
        <w:gridCol w:w="2610"/>
        <w:gridCol w:w="2520"/>
        <w:gridCol w:w="2610"/>
        <w:gridCol w:w="2520"/>
        <w:gridCol w:w="990"/>
      </w:tblGrid>
      <w:tr w:rsidR="002E43A7" w:rsidRPr="00544C2F" w14:paraId="37B3A97E" w14:textId="77777777" w:rsidTr="00E10607">
        <w:trPr>
          <w:trHeight w:val="369"/>
        </w:trPr>
        <w:tc>
          <w:tcPr>
            <w:tcW w:w="126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2A600E" w14:textId="272C31D3" w:rsidR="002E43A7" w:rsidRPr="002E43A7" w:rsidRDefault="002E43A7" w:rsidP="00C3785A">
            <w:pPr>
              <w:rPr>
                <w:b/>
              </w:rPr>
            </w:pPr>
            <w:r>
              <w:rPr>
                <w:b/>
              </w:rPr>
              <w:lastRenderedPageBreak/>
              <w:t>Supplementary Table 4</w:t>
            </w:r>
            <w:r w:rsidR="002E2BBF">
              <w:rPr>
                <w:b/>
              </w:rPr>
              <w:t>. Crude and propensity-adjusted difference in costs between MRSA- and MSSA-related h</w:t>
            </w:r>
            <w:r w:rsidRPr="002E43A7">
              <w:rPr>
                <w:b/>
              </w:rPr>
              <w:t>ospitalizations</w:t>
            </w:r>
            <w:r>
              <w:rPr>
                <w:b/>
              </w:rPr>
              <w:t xml:space="preserve"> among patients with SSTI</w:t>
            </w:r>
            <w:r w:rsidR="00F73C6F">
              <w:rPr>
                <w:b/>
              </w:rPr>
              <w:t>s</w:t>
            </w:r>
            <w:r>
              <w:rPr>
                <w:b/>
              </w:rPr>
              <w:t xml:space="preserve"> and </w:t>
            </w:r>
            <w:r w:rsidR="00C3785A">
              <w:rPr>
                <w:b/>
              </w:rPr>
              <w:t>non-SSTIs</w:t>
            </w:r>
            <w:r w:rsidRPr="002E43A7">
              <w:rPr>
                <w:b/>
              </w:rPr>
              <w:t>, 2014</w:t>
            </w:r>
          </w:p>
        </w:tc>
      </w:tr>
      <w:tr w:rsidR="002E43A7" w:rsidRPr="00915B89" w14:paraId="2EAFB923" w14:textId="77777777" w:rsidTr="00E10607">
        <w:trPr>
          <w:trHeight w:val="296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7A074A" w14:textId="77777777" w:rsidR="002E43A7" w:rsidRPr="002E43A7" w:rsidRDefault="002E43A7" w:rsidP="002E43A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76646C" w14:textId="2F4D80CE" w:rsidR="002E43A7" w:rsidRPr="002E43A7" w:rsidRDefault="002E43A7" w:rsidP="002E43A7">
            <w:pPr>
              <w:jc w:val="center"/>
              <w:rPr>
                <w:sz w:val="21"/>
                <w:szCs w:val="21"/>
                <w:vertAlign w:val="superscript"/>
              </w:rPr>
            </w:pPr>
            <w:r w:rsidRPr="002E43A7">
              <w:rPr>
                <w:sz w:val="21"/>
                <w:szCs w:val="21"/>
              </w:rPr>
              <w:t>Crude Costs ($)</w:t>
            </w:r>
            <w:r w:rsidR="00F73C6F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6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F7421A" w14:textId="69AAB1E9" w:rsidR="002E43A7" w:rsidRPr="002E43A7" w:rsidRDefault="002E43A7" w:rsidP="002E43A7">
            <w:pPr>
              <w:jc w:val="center"/>
              <w:rPr>
                <w:sz w:val="21"/>
                <w:szCs w:val="21"/>
                <w:vertAlign w:val="superscript"/>
              </w:rPr>
            </w:pPr>
            <w:r w:rsidRPr="002E43A7">
              <w:rPr>
                <w:sz w:val="21"/>
                <w:szCs w:val="21"/>
              </w:rPr>
              <w:t>Propensity-Adjusted Costs ($)</w:t>
            </w:r>
            <w:r w:rsidR="00F73C6F">
              <w:rPr>
                <w:sz w:val="21"/>
                <w:szCs w:val="21"/>
                <w:vertAlign w:val="superscript"/>
              </w:rPr>
              <w:t>c</w:t>
            </w:r>
          </w:p>
        </w:tc>
      </w:tr>
      <w:tr w:rsidR="002E43A7" w:rsidRPr="00915B89" w14:paraId="27E88D8D" w14:textId="77777777" w:rsidTr="00E10607">
        <w:trPr>
          <w:trHeight w:val="341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5E3774" w14:textId="77777777" w:rsidR="002E43A7" w:rsidRPr="002E43A7" w:rsidRDefault="002E43A7" w:rsidP="002E43A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82186A" w14:textId="77777777" w:rsidR="002E43A7" w:rsidRPr="002E43A7" w:rsidRDefault="002E43A7" w:rsidP="002E43A7">
            <w:pPr>
              <w:jc w:val="center"/>
              <w:rPr>
                <w:sz w:val="21"/>
                <w:szCs w:val="21"/>
              </w:rPr>
            </w:pPr>
            <w:r w:rsidRPr="002E43A7">
              <w:rPr>
                <w:sz w:val="21"/>
                <w:szCs w:val="21"/>
              </w:rPr>
              <w:t>MRS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EF419F" w14:textId="77777777" w:rsidR="002E43A7" w:rsidRPr="002E43A7" w:rsidRDefault="002E43A7" w:rsidP="002E43A7">
            <w:pPr>
              <w:jc w:val="center"/>
              <w:rPr>
                <w:sz w:val="21"/>
                <w:szCs w:val="21"/>
              </w:rPr>
            </w:pPr>
            <w:r w:rsidRPr="002E43A7">
              <w:rPr>
                <w:sz w:val="21"/>
                <w:szCs w:val="21"/>
              </w:rPr>
              <w:t>MSSA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B54390" w14:textId="77777777" w:rsidR="002E43A7" w:rsidRPr="002E43A7" w:rsidRDefault="002E43A7" w:rsidP="002E43A7">
            <w:pPr>
              <w:jc w:val="center"/>
              <w:rPr>
                <w:sz w:val="21"/>
                <w:szCs w:val="21"/>
              </w:rPr>
            </w:pPr>
            <w:r w:rsidRPr="002E43A7">
              <w:rPr>
                <w:sz w:val="21"/>
                <w:szCs w:val="21"/>
              </w:rPr>
              <w:t>MRS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ED93C7" w14:textId="77777777" w:rsidR="002E43A7" w:rsidRPr="002E43A7" w:rsidRDefault="002E43A7" w:rsidP="002E43A7">
            <w:pPr>
              <w:jc w:val="center"/>
              <w:rPr>
                <w:sz w:val="21"/>
                <w:szCs w:val="21"/>
              </w:rPr>
            </w:pPr>
            <w:r w:rsidRPr="002E43A7">
              <w:rPr>
                <w:sz w:val="21"/>
                <w:szCs w:val="21"/>
              </w:rPr>
              <w:t>MSS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AF010" w14:textId="77777777" w:rsidR="002E43A7" w:rsidRPr="002E43A7" w:rsidRDefault="002E43A7" w:rsidP="002E43A7">
            <w:pPr>
              <w:jc w:val="center"/>
              <w:rPr>
                <w:sz w:val="21"/>
                <w:szCs w:val="21"/>
              </w:rPr>
            </w:pPr>
            <w:r w:rsidRPr="002E43A7">
              <w:rPr>
                <w:i/>
                <w:sz w:val="21"/>
                <w:szCs w:val="21"/>
              </w:rPr>
              <w:t>p</w:t>
            </w:r>
            <w:r w:rsidRPr="002E43A7">
              <w:rPr>
                <w:sz w:val="21"/>
                <w:szCs w:val="21"/>
              </w:rPr>
              <w:t>-value</w:t>
            </w:r>
          </w:p>
        </w:tc>
      </w:tr>
      <w:tr w:rsidR="001E1503" w:rsidRPr="00915B89" w14:paraId="3278BD6F" w14:textId="77777777" w:rsidTr="001E1503">
        <w:trPr>
          <w:trHeight w:val="297"/>
        </w:trPr>
        <w:tc>
          <w:tcPr>
            <w:tcW w:w="648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2206501" w14:textId="29417483" w:rsidR="001E1503" w:rsidRPr="002E43A7" w:rsidRDefault="001E1503" w:rsidP="001E1503">
            <w:pPr>
              <w:rPr>
                <w:sz w:val="21"/>
                <w:szCs w:val="21"/>
              </w:rPr>
            </w:pPr>
            <w:r w:rsidRPr="002F6432">
              <w:rPr>
                <w:b/>
                <w:sz w:val="21"/>
                <w:szCs w:val="21"/>
              </w:rPr>
              <w:t>Unspecified</w:t>
            </w:r>
            <w:r>
              <w:rPr>
                <w:b/>
                <w:sz w:val="21"/>
                <w:szCs w:val="21"/>
              </w:rPr>
              <w:t xml:space="preserve"> (n = </w:t>
            </w:r>
            <w:r w:rsidR="00E17771">
              <w:rPr>
                <w:b/>
                <w:sz w:val="21"/>
                <w:szCs w:val="21"/>
              </w:rPr>
              <w:t>430,950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CFC74F" w14:textId="77777777" w:rsidR="001E1503" w:rsidRPr="002E43A7" w:rsidRDefault="001E1503" w:rsidP="002E43A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E36A" w14:textId="77777777" w:rsidR="001E1503" w:rsidRPr="002E43A7" w:rsidRDefault="001E1503" w:rsidP="002E43A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A1872" w14:textId="77777777" w:rsidR="001E1503" w:rsidRPr="002E43A7" w:rsidRDefault="001E1503" w:rsidP="002E43A7">
            <w:pPr>
              <w:jc w:val="center"/>
              <w:rPr>
                <w:sz w:val="21"/>
                <w:szCs w:val="21"/>
              </w:rPr>
            </w:pPr>
          </w:p>
        </w:tc>
      </w:tr>
      <w:tr w:rsidR="002E43A7" w:rsidRPr="00915B89" w14:paraId="7B05E4BD" w14:textId="77777777" w:rsidTr="00E10607">
        <w:trPr>
          <w:trHeight w:val="29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667A2" w14:textId="6CD1DF4F" w:rsidR="002E43A7" w:rsidRPr="002E43A7" w:rsidRDefault="00D05891" w:rsidP="004D224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</w:t>
            </w:r>
            <w:proofErr w:type="spellStart"/>
            <w:r w:rsidR="002E43A7" w:rsidRPr="002E43A7">
              <w:rPr>
                <w:sz w:val="21"/>
                <w:szCs w:val="21"/>
              </w:rPr>
              <w:t>SSTI</w:t>
            </w:r>
            <w:r w:rsidR="00F73C6F">
              <w:rPr>
                <w:sz w:val="21"/>
                <w:szCs w:val="21"/>
                <w:vertAlign w:val="superscript"/>
              </w:rPr>
              <w:t>a</w:t>
            </w:r>
            <w:proofErr w:type="spellEnd"/>
            <w:r w:rsidR="002E43A7" w:rsidRPr="002E43A7">
              <w:rPr>
                <w:sz w:val="21"/>
                <w:szCs w:val="21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27E80" w14:textId="77777777" w:rsidR="002E43A7" w:rsidRPr="002E43A7" w:rsidRDefault="002E43A7" w:rsidP="002E43A7">
            <w:pPr>
              <w:jc w:val="center"/>
              <w:rPr>
                <w:sz w:val="21"/>
                <w:szCs w:val="21"/>
              </w:rPr>
            </w:pPr>
            <w:r w:rsidRPr="002E43A7">
              <w:rPr>
                <w:sz w:val="21"/>
                <w:szCs w:val="21"/>
              </w:rPr>
              <w:t>11,662 (11,362-11,96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DBEDBB" w14:textId="77777777" w:rsidR="002E43A7" w:rsidRPr="002E43A7" w:rsidRDefault="002E43A7" w:rsidP="002E43A7">
            <w:pPr>
              <w:jc w:val="center"/>
              <w:rPr>
                <w:sz w:val="21"/>
                <w:szCs w:val="21"/>
              </w:rPr>
            </w:pPr>
            <w:r w:rsidRPr="002E43A7">
              <w:rPr>
                <w:sz w:val="21"/>
                <w:szCs w:val="21"/>
              </w:rPr>
              <w:t>13,089 (12,726-13,452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3C1B3E" w14:textId="77777777" w:rsidR="002E43A7" w:rsidRPr="002E43A7" w:rsidRDefault="002E43A7" w:rsidP="002E43A7">
            <w:pPr>
              <w:jc w:val="center"/>
              <w:rPr>
                <w:sz w:val="21"/>
                <w:szCs w:val="21"/>
              </w:rPr>
            </w:pPr>
            <w:r w:rsidRPr="002E43A7">
              <w:rPr>
                <w:sz w:val="21"/>
                <w:szCs w:val="21"/>
              </w:rPr>
              <w:t>10,873 (10,597-11,14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DA1C" w14:textId="77777777" w:rsidR="002E43A7" w:rsidRPr="002E43A7" w:rsidRDefault="002E43A7" w:rsidP="002E43A7">
            <w:pPr>
              <w:jc w:val="center"/>
              <w:rPr>
                <w:sz w:val="21"/>
                <w:szCs w:val="21"/>
              </w:rPr>
            </w:pPr>
            <w:r w:rsidRPr="002E43A7">
              <w:rPr>
                <w:sz w:val="21"/>
                <w:szCs w:val="21"/>
              </w:rPr>
              <w:t>11,098 (10,809-11,38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5540B" w14:textId="77777777" w:rsidR="002E43A7" w:rsidRPr="002E43A7" w:rsidRDefault="002E43A7" w:rsidP="002E43A7">
            <w:pPr>
              <w:jc w:val="center"/>
              <w:rPr>
                <w:sz w:val="21"/>
                <w:szCs w:val="21"/>
              </w:rPr>
            </w:pPr>
            <w:r w:rsidRPr="002E43A7">
              <w:rPr>
                <w:sz w:val="21"/>
                <w:szCs w:val="21"/>
              </w:rPr>
              <w:t>0.168</w:t>
            </w:r>
          </w:p>
        </w:tc>
      </w:tr>
      <w:tr w:rsidR="002E43A7" w:rsidRPr="00915B89" w14:paraId="179A77C8" w14:textId="77777777" w:rsidTr="00E10607">
        <w:trPr>
          <w:trHeight w:val="324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251016" w14:textId="63342FC6" w:rsidR="002E43A7" w:rsidRPr="002E43A7" w:rsidRDefault="00D05891" w:rsidP="00E1060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</w:t>
            </w:r>
            <w:r w:rsidR="002E43A7" w:rsidRPr="002E43A7">
              <w:rPr>
                <w:sz w:val="21"/>
                <w:szCs w:val="21"/>
              </w:rPr>
              <w:t>Non-</w:t>
            </w:r>
            <w:proofErr w:type="spellStart"/>
            <w:r w:rsidR="002E43A7" w:rsidRPr="002E43A7">
              <w:rPr>
                <w:sz w:val="21"/>
                <w:szCs w:val="21"/>
              </w:rPr>
              <w:t>SSTI</w:t>
            </w:r>
            <w:r w:rsidR="00F73C6F">
              <w:rPr>
                <w:sz w:val="21"/>
                <w:szCs w:val="21"/>
                <w:vertAlign w:val="superscript"/>
              </w:rPr>
              <w:t>b</w:t>
            </w:r>
            <w:proofErr w:type="spellEnd"/>
            <w:r w:rsidR="002E43A7" w:rsidRPr="002E43A7">
              <w:rPr>
                <w:sz w:val="21"/>
                <w:szCs w:val="21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6E559" w14:textId="77777777" w:rsidR="002E43A7" w:rsidRPr="002E43A7" w:rsidRDefault="002E43A7" w:rsidP="002E43A7">
            <w:pPr>
              <w:jc w:val="center"/>
              <w:rPr>
                <w:sz w:val="21"/>
                <w:szCs w:val="21"/>
              </w:rPr>
            </w:pPr>
            <w:r w:rsidRPr="002E43A7">
              <w:rPr>
                <w:sz w:val="21"/>
                <w:szCs w:val="21"/>
              </w:rPr>
              <w:t>20,790 (20,099-21,48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F95A81" w14:textId="77777777" w:rsidR="002E43A7" w:rsidRPr="002E43A7" w:rsidRDefault="002E43A7" w:rsidP="002E43A7">
            <w:pPr>
              <w:jc w:val="center"/>
              <w:rPr>
                <w:sz w:val="21"/>
                <w:szCs w:val="21"/>
              </w:rPr>
            </w:pPr>
            <w:r w:rsidRPr="002E43A7">
              <w:rPr>
                <w:sz w:val="21"/>
                <w:szCs w:val="21"/>
              </w:rPr>
              <w:t>24,680 (23,484-25,876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11D22B" w14:textId="77777777" w:rsidR="002E43A7" w:rsidRPr="002E43A7" w:rsidRDefault="002E43A7" w:rsidP="002E43A7">
            <w:pPr>
              <w:jc w:val="center"/>
              <w:rPr>
                <w:sz w:val="21"/>
                <w:szCs w:val="21"/>
              </w:rPr>
            </w:pPr>
            <w:r w:rsidRPr="002E43A7">
              <w:rPr>
                <w:sz w:val="21"/>
                <w:szCs w:val="21"/>
              </w:rPr>
              <w:t>19,407 (18,731-20,08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B88427" w14:textId="15A36A4F" w:rsidR="002E43A7" w:rsidRPr="002E43A7" w:rsidRDefault="000F7176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,548 (19,681-21,4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B29F6B" w14:textId="749D5434" w:rsidR="002E43A7" w:rsidRPr="002E43A7" w:rsidRDefault="000F7176" w:rsidP="002E43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2</w:t>
            </w:r>
          </w:p>
        </w:tc>
      </w:tr>
      <w:tr w:rsidR="002E43A7" w:rsidRPr="00915B89" w14:paraId="4739DD79" w14:textId="77777777" w:rsidTr="00E10607">
        <w:tc>
          <w:tcPr>
            <w:tcW w:w="126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C677CC" w14:textId="5091DDDD" w:rsidR="002E43A7" w:rsidRPr="00F73C6F" w:rsidRDefault="002E43A7" w:rsidP="002E43A7">
            <w:pPr>
              <w:pStyle w:val="NoSpacing"/>
              <w:rPr>
                <w:sz w:val="20"/>
                <w:szCs w:val="20"/>
              </w:rPr>
            </w:pPr>
            <w:r w:rsidRPr="002E43A7">
              <w:rPr>
                <w:sz w:val="20"/>
                <w:szCs w:val="20"/>
              </w:rPr>
              <w:t xml:space="preserve">Note. LOS = length of stay; MSSA = methicillin-susceptible </w:t>
            </w:r>
            <w:r w:rsidRPr="002E43A7">
              <w:rPr>
                <w:i/>
                <w:sz w:val="20"/>
                <w:szCs w:val="20"/>
              </w:rPr>
              <w:t>Staphylococcus aureus</w:t>
            </w:r>
            <w:r w:rsidRPr="002E43A7">
              <w:rPr>
                <w:sz w:val="20"/>
                <w:szCs w:val="20"/>
              </w:rPr>
              <w:t xml:space="preserve">; MRSA = methicillin-resistant </w:t>
            </w:r>
            <w:r w:rsidRPr="002E43A7">
              <w:rPr>
                <w:i/>
                <w:sz w:val="20"/>
                <w:szCs w:val="20"/>
              </w:rPr>
              <w:t>S. aureus</w:t>
            </w:r>
            <w:r w:rsidRPr="002E43A7">
              <w:rPr>
                <w:sz w:val="20"/>
                <w:szCs w:val="20"/>
              </w:rPr>
              <w:t>; SSTI =</w:t>
            </w:r>
            <w:r w:rsidR="00F73C6F">
              <w:rPr>
                <w:sz w:val="20"/>
                <w:szCs w:val="20"/>
              </w:rPr>
              <w:t xml:space="preserve"> skin and soft-tissue infection</w:t>
            </w:r>
            <w:r w:rsidRPr="002E43A7">
              <w:rPr>
                <w:sz w:val="20"/>
                <w:szCs w:val="20"/>
              </w:rPr>
              <w:t>.</w:t>
            </w:r>
          </w:p>
          <w:p w14:paraId="54EE9BDC" w14:textId="2123CA58" w:rsidR="002E43A7" w:rsidRPr="002E43A7" w:rsidRDefault="00F73C6F" w:rsidP="002E43A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 w:rsidR="002E43A7" w:rsidRPr="002E43A7">
              <w:rPr>
                <w:sz w:val="20"/>
                <w:szCs w:val="20"/>
              </w:rPr>
              <w:t xml:space="preserve"> N = 221,600;</w:t>
            </w:r>
            <w:r w:rsidR="00D05891">
              <w:rPr>
                <w:sz w:val="20"/>
                <w:szCs w:val="20"/>
              </w:rPr>
              <w:t xml:space="preserve"> </w:t>
            </w:r>
            <w:r w:rsidR="002E43A7" w:rsidRPr="002E43A7">
              <w:rPr>
                <w:sz w:val="20"/>
                <w:szCs w:val="20"/>
              </w:rPr>
              <w:t xml:space="preserve">ICD-9-CM: </w:t>
            </w:r>
            <w:r w:rsidR="00BA4E30">
              <w:rPr>
                <w:sz w:val="20"/>
                <w:szCs w:val="20"/>
              </w:rPr>
              <w:t>680.xx</w:t>
            </w:r>
            <w:r w:rsidR="002E43A7" w:rsidRPr="002E43A7">
              <w:rPr>
                <w:sz w:val="20"/>
                <w:szCs w:val="20"/>
              </w:rPr>
              <w:t xml:space="preserve"> (carbuncle and furuncle), 681.</w:t>
            </w:r>
            <w:r w:rsidR="00BA4E30">
              <w:rPr>
                <w:sz w:val="20"/>
                <w:szCs w:val="20"/>
              </w:rPr>
              <w:t>xx</w:t>
            </w:r>
            <w:r w:rsidR="002E43A7" w:rsidRPr="002E43A7">
              <w:rPr>
                <w:sz w:val="20"/>
                <w:szCs w:val="20"/>
              </w:rPr>
              <w:t xml:space="preserve"> (cellulitis and abscess of finger and toe), 684 (impetigo), 682.</w:t>
            </w:r>
            <w:r w:rsidR="00BA4E30">
              <w:rPr>
                <w:sz w:val="20"/>
                <w:szCs w:val="20"/>
              </w:rPr>
              <w:t>xx</w:t>
            </w:r>
            <w:r w:rsidR="002E43A7" w:rsidRPr="002E43A7">
              <w:rPr>
                <w:sz w:val="20"/>
                <w:szCs w:val="20"/>
              </w:rPr>
              <w:t xml:space="preserve"> (other cellulitis and abscess), 686.</w:t>
            </w:r>
            <w:r w:rsidR="00BA4E30">
              <w:rPr>
                <w:sz w:val="20"/>
                <w:szCs w:val="20"/>
              </w:rPr>
              <w:t>xx</w:t>
            </w:r>
            <w:r w:rsidR="002E43A7" w:rsidRPr="002E43A7">
              <w:rPr>
                <w:sz w:val="20"/>
                <w:szCs w:val="20"/>
              </w:rPr>
              <w:t xml:space="preserve"> (other local infections of skin and subcutaneous tissue, 611.0 (inflammat</w:t>
            </w:r>
            <w:bookmarkStart w:id="1" w:name="_GoBack"/>
            <w:bookmarkEnd w:id="1"/>
            <w:r w:rsidR="002E43A7" w:rsidRPr="002E43A7">
              <w:rPr>
                <w:sz w:val="20"/>
                <w:szCs w:val="20"/>
              </w:rPr>
              <w:t>ory disease of breast), 704.8 (other specified diseases of hair and hair follicles,</w:t>
            </w:r>
            <w:r w:rsidR="002F6432">
              <w:rPr>
                <w:sz w:val="20"/>
                <w:szCs w:val="20"/>
              </w:rPr>
              <w:t xml:space="preserve"> </w:t>
            </w:r>
            <w:r w:rsidR="003F4287">
              <w:rPr>
                <w:sz w:val="20"/>
                <w:szCs w:val="20"/>
              </w:rPr>
              <w:t>and</w:t>
            </w:r>
            <w:r w:rsidR="002E43A7" w:rsidRPr="002E43A7">
              <w:rPr>
                <w:sz w:val="20"/>
                <w:szCs w:val="20"/>
              </w:rPr>
              <w:t xml:space="preserve"> 035 (erysipelas)</w:t>
            </w:r>
            <w:r w:rsidR="002F6432">
              <w:rPr>
                <w:sz w:val="20"/>
                <w:szCs w:val="20"/>
              </w:rPr>
              <w:t>.</w:t>
            </w:r>
          </w:p>
          <w:p w14:paraId="60DE1D16" w14:textId="74165124" w:rsidR="002E43A7" w:rsidRPr="002E43A7" w:rsidRDefault="00F73C6F" w:rsidP="002E43A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b</w:t>
            </w:r>
            <w:r w:rsidR="002E43A7" w:rsidRPr="002E43A7">
              <w:rPr>
                <w:sz w:val="20"/>
                <w:szCs w:val="20"/>
              </w:rPr>
              <w:t xml:space="preserve"> N = 209,3</w:t>
            </w:r>
            <w:r w:rsidR="003F4287">
              <w:rPr>
                <w:sz w:val="20"/>
                <w:szCs w:val="20"/>
              </w:rPr>
              <w:t xml:space="preserve">50; ICD-9-CM: 041.11 and 041.12, </w:t>
            </w:r>
            <w:r w:rsidR="002E43A7" w:rsidRPr="002E43A7">
              <w:rPr>
                <w:sz w:val="20"/>
                <w:szCs w:val="20"/>
              </w:rPr>
              <w:t>excluding SSTIs</w:t>
            </w:r>
            <w:r w:rsidR="003F4287">
              <w:rPr>
                <w:sz w:val="20"/>
                <w:szCs w:val="20"/>
              </w:rPr>
              <w:t>.</w:t>
            </w:r>
          </w:p>
          <w:p w14:paraId="440ED0D9" w14:textId="27A2B64D" w:rsidR="002E43A7" w:rsidRPr="002E43A7" w:rsidRDefault="00F73C6F" w:rsidP="002E43A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c</w:t>
            </w:r>
            <w:r w:rsidR="002E43A7" w:rsidRPr="002E43A7">
              <w:rPr>
                <w:sz w:val="20"/>
                <w:szCs w:val="20"/>
              </w:rPr>
              <w:t xml:space="preserve"> Mean total cost (95% confidence interval).</w:t>
            </w:r>
          </w:p>
          <w:p w14:paraId="076EF857" w14:textId="77777777" w:rsidR="002E43A7" w:rsidRPr="002E43A7" w:rsidRDefault="002E43A7" w:rsidP="002E43A7">
            <w:pPr>
              <w:pStyle w:val="NormalWeb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12C440B9" w14:textId="0634D7EB" w:rsidR="00A00079" w:rsidRPr="00E02833" w:rsidRDefault="00A00079" w:rsidP="004F109F">
      <w:pPr>
        <w:rPr>
          <w:sz w:val="20"/>
          <w:szCs w:val="20"/>
        </w:rPr>
      </w:pPr>
    </w:p>
    <w:sectPr w:rsidR="00A00079" w:rsidRPr="00E02833" w:rsidSect="00E02833">
      <w:pgSz w:w="15840" w:h="12240" w:orient="landscape" w:code="1"/>
      <w:pgMar w:top="1440" w:right="1440" w:bottom="1440" w:left="1440" w:header="706" w:footer="706" w:gutter="0"/>
      <w:cols w:space="708"/>
      <w:docGrid w:linePitch="40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7B7119" w16cid:durableId="1E50D7F0"/>
  <w16cid:commentId w16cid:paraId="109BDF8E" w16cid:durableId="1E500AA5"/>
  <w16cid:commentId w16cid:paraId="4F572889" w16cid:durableId="1E50D7E1"/>
  <w16cid:commentId w16cid:paraId="3DFDA078" w16cid:durableId="1E56607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4B4"/>
    <w:rsid w:val="0001198C"/>
    <w:rsid w:val="00013738"/>
    <w:rsid w:val="00015AEF"/>
    <w:rsid w:val="000225B6"/>
    <w:rsid w:val="000413C8"/>
    <w:rsid w:val="00072052"/>
    <w:rsid w:val="00076DF1"/>
    <w:rsid w:val="00097361"/>
    <w:rsid w:val="000F7176"/>
    <w:rsid w:val="00147518"/>
    <w:rsid w:val="0017604A"/>
    <w:rsid w:val="001901F4"/>
    <w:rsid w:val="0019715E"/>
    <w:rsid w:val="00197DAB"/>
    <w:rsid w:val="001A4C00"/>
    <w:rsid w:val="001D341F"/>
    <w:rsid w:val="001E1503"/>
    <w:rsid w:val="001E7CB7"/>
    <w:rsid w:val="002104E5"/>
    <w:rsid w:val="002442D9"/>
    <w:rsid w:val="002469B1"/>
    <w:rsid w:val="0028018F"/>
    <w:rsid w:val="00294AF0"/>
    <w:rsid w:val="002E2BBF"/>
    <w:rsid w:val="002E43A7"/>
    <w:rsid w:val="002E6C30"/>
    <w:rsid w:val="002F6432"/>
    <w:rsid w:val="003A12FF"/>
    <w:rsid w:val="003E1C90"/>
    <w:rsid w:val="003F4287"/>
    <w:rsid w:val="004D2243"/>
    <w:rsid w:val="004D2451"/>
    <w:rsid w:val="004F109F"/>
    <w:rsid w:val="00545C82"/>
    <w:rsid w:val="00562163"/>
    <w:rsid w:val="005D24B9"/>
    <w:rsid w:val="005D33BE"/>
    <w:rsid w:val="00645B76"/>
    <w:rsid w:val="00671C02"/>
    <w:rsid w:val="00692C1A"/>
    <w:rsid w:val="006B006C"/>
    <w:rsid w:val="006D7071"/>
    <w:rsid w:val="00703878"/>
    <w:rsid w:val="007A146D"/>
    <w:rsid w:val="007D20C1"/>
    <w:rsid w:val="0081260D"/>
    <w:rsid w:val="008162F9"/>
    <w:rsid w:val="00833040"/>
    <w:rsid w:val="008E374F"/>
    <w:rsid w:val="008F7F70"/>
    <w:rsid w:val="00925348"/>
    <w:rsid w:val="00927391"/>
    <w:rsid w:val="009376DD"/>
    <w:rsid w:val="00970F5D"/>
    <w:rsid w:val="009A69D8"/>
    <w:rsid w:val="00A00079"/>
    <w:rsid w:val="00A05522"/>
    <w:rsid w:val="00A07F77"/>
    <w:rsid w:val="00A22751"/>
    <w:rsid w:val="00A743DF"/>
    <w:rsid w:val="00AA1A8C"/>
    <w:rsid w:val="00AE0046"/>
    <w:rsid w:val="00AF0129"/>
    <w:rsid w:val="00B42588"/>
    <w:rsid w:val="00BA4E30"/>
    <w:rsid w:val="00BE29E5"/>
    <w:rsid w:val="00BE34B4"/>
    <w:rsid w:val="00C3785A"/>
    <w:rsid w:val="00C421B6"/>
    <w:rsid w:val="00C43014"/>
    <w:rsid w:val="00CA20ED"/>
    <w:rsid w:val="00D01E32"/>
    <w:rsid w:val="00D05891"/>
    <w:rsid w:val="00D11C45"/>
    <w:rsid w:val="00D30642"/>
    <w:rsid w:val="00D56375"/>
    <w:rsid w:val="00D7030F"/>
    <w:rsid w:val="00D81F79"/>
    <w:rsid w:val="00DA2A06"/>
    <w:rsid w:val="00DA605F"/>
    <w:rsid w:val="00E02833"/>
    <w:rsid w:val="00E10607"/>
    <w:rsid w:val="00E17771"/>
    <w:rsid w:val="00E76C99"/>
    <w:rsid w:val="00E82313"/>
    <w:rsid w:val="00EA1679"/>
    <w:rsid w:val="00ED7FCE"/>
    <w:rsid w:val="00EF29FD"/>
    <w:rsid w:val="00F73C6F"/>
    <w:rsid w:val="00F979CF"/>
    <w:rsid w:val="00FB60FD"/>
    <w:rsid w:val="00FF4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6EF96C"/>
  <w15:docId w15:val="{DED55549-1AEF-DB4F-9FB1-3B22C854D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4B4"/>
    <w:rPr>
      <w:rFonts w:ascii="Times New Roman" w:eastAsiaTheme="minorEastAsia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34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E34B4"/>
  </w:style>
  <w:style w:type="character" w:customStyle="1" w:styleId="CommentTextChar">
    <w:name w:val="Comment Text Char"/>
    <w:basedOn w:val="DefaultParagraphFont"/>
    <w:link w:val="CommentText"/>
    <w:uiPriority w:val="99"/>
    <w:rsid w:val="00BE34B4"/>
    <w:rPr>
      <w:rFonts w:ascii="Times New Roman" w:eastAsiaTheme="minorEastAsia" w:hAnsi="Times New Roman" w:cs="Times New Roman"/>
      <w:lang w:eastAsia="ko-KR"/>
    </w:rPr>
  </w:style>
  <w:style w:type="table" w:styleId="TableGrid">
    <w:name w:val="Table Grid"/>
    <w:basedOn w:val="TableNormal"/>
    <w:uiPriority w:val="59"/>
    <w:rsid w:val="00BE34B4"/>
    <w:rPr>
      <w:rFonts w:ascii="Times New Roman" w:hAnsi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34B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4B4"/>
    <w:rPr>
      <w:rFonts w:ascii="Times New Roman" w:eastAsiaTheme="minorEastAsia" w:hAnsi="Times New Roman" w:cs="Times New Roman"/>
      <w:sz w:val="18"/>
      <w:szCs w:val="18"/>
      <w:lang w:eastAsia="ko-KR"/>
    </w:rPr>
  </w:style>
  <w:style w:type="paragraph" w:styleId="NoSpacing">
    <w:name w:val="No Spacing"/>
    <w:uiPriority w:val="1"/>
    <w:qFormat/>
    <w:rsid w:val="00DA2A06"/>
    <w:rPr>
      <w:rFonts w:ascii="Times New Roman" w:eastAsiaTheme="minorEastAsia" w:hAnsi="Times New Roman" w:cs="Times New Roman"/>
      <w:lang w:eastAsia="ko-KR"/>
    </w:rPr>
  </w:style>
  <w:style w:type="paragraph" w:styleId="NormalWeb">
    <w:name w:val="Normal (Web)"/>
    <w:basedOn w:val="Normal"/>
    <w:uiPriority w:val="99"/>
    <w:semiHidden/>
    <w:unhideWhenUsed/>
    <w:rsid w:val="002E43A7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6C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6C99"/>
    <w:rPr>
      <w:rFonts w:ascii="Times New Roman" w:eastAsiaTheme="minorEastAsia" w:hAnsi="Times New Roman" w:cs="Times New Roman"/>
      <w:b/>
      <w:bCs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466097-9899-49CB-B520-74DB4D66A2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262</Words>
  <Characters>719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Tseng</dc:creator>
  <cp:keywords/>
  <dc:description/>
  <cp:lastModifiedBy>Eili Klein</cp:lastModifiedBy>
  <cp:revision>3</cp:revision>
  <cp:lastPrinted>2018-03-12T16:01:00Z</cp:lastPrinted>
  <dcterms:created xsi:type="dcterms:W3CDTF">2018-03-21T01:46:00Z</dcterms:created>
  <dcterms:modified xsi:type="dcterms:W3CDTF">2018-04-10T21:45:00Z</dcterms:modified>
</cp:coreProperties>
</file>